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92B09" w14:textId="3366C9F1" w:rsidR="007F0F12" w:rsidRPr="00EB5A13" w:rsidRDefault="00642937" w:rsidP="009F54AA">
      <w:pPr>
        <w:pStyle w:val="ThesisTable"/>
        <w:snapToGrid w:val="0"/>
        <w:rPr>
          <w:rFonts w:eastAsia="바탕"/>
          <w:b w:val="0"/>
          <w:lang w:eastAsia="ko-KR"/>
        </w:rPr>
      </w:pPr>
      <w:r w:rsidRPr="00EB5A13">
        <w:rPr>
          <w:rFonts w:eastAsia="바탕"/>
          <w:b w:val="0"/>
          <w:lang w:eastAsia="ko-KR"/>
        </w:rPr>
        <w:t>English version of the</w:t>
      </w:r>
      <w:r w:rsidR="00CF496E" w:rsidRPr="00EB5A13">
        <w:rPr>
          <w:rFonts w:eastAsia="바탕"/>
          <w:b w:val="0"/>
          <w:lang w:eastAsia="ko-KR"/>
        </w:rPr>
        <w:t xml:space="preserve"> c</w:t>
      </w:r>
      <w:r w:rsidR="00805252" w:rsidRPr="00EB5A13">
        <w:rPr>
          <w:rFonts w:eastAsia="바탕"/>
          <w:b w:val="0"/>
          <w:lang w:eastAsia="ko-KR"/>
        </w:rPr>
        <w:t xml:space="preserve">ultural </w:t>
      </w:r>
      <w:r w:rsidR="00CF496E" w:rsidRPr="00EB5A13">
        <w:rPr>
          <w:rFonts w:eastAsia="바탕"/>
          <w:b w:val="0"/>
          <w:lang w:eastAsia="ko-KR"/>
        </w:rPr>
        <w:t>b</w:t>
      </w:r>
      <w:r w:rsidR="00805252" w:rsidRPr="00EB5A13">
        <w:rPr>
          <w:rFonts w:eastAsia="바탕"/>
          <w:b w:val="0"/>
          <w:lang w:eastAsia="ko-KR"/>
        </w:rPr>
        <w:t xml:space="preserve">elief </w:t>
      </w:r>
      <w:r w:rsidR="00CF496E" w:rsidRPr="00EB5A13">
        <w:rPr>
          <w:rFonts w:eastAsia="바탕"/>
          <w:b w:val="0"/>
          <w:lang w:eastAsia="ko-KR"/>
        </w:rPr>
        <w:t>s</w:t>
      </w:r>
      <w:r w:rsidR="00805252" w:rsidRPr="00EB5A13">
        <w:rPr>
          <w:rFonts w:eastAsia="바탕"/>
          <w:b w:val="0"/>
          <w:lang w:eastAsia="ko-KR"/>
        </w:rPr>
        <w:t>cales</w:t>
      </w:r>
      <w:r w:rsidR="00EB5A13" w:rsidRPr="00EB5A13">
        <w:rPr>
          <w:rFonts w:eastAsia="바탕"/>
          <w:b w:val="0"/>
          <w:lang w:eastAsia="ko-KR"/>
        </w:rPr>
        <w:t xml:space="preserve"> about colorectal cancer screening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4108B4" w:rsidRPr="0002598A" w14:paraId="66CB1111" w14:textId="77777777" w:rsidTr="004108B4">
        <w:tc>
          <w:tcPr>
            <w:tcW w:w="9072" w:type="dxa"/>
            <w:tcBorders>
              <w:bottom w:val="single" w:sz="4" w:space="0" w:color="auto"/>
            </w:tcBorders>
          </w:tcPr>
          <w:p w14:paraId="784FB595" w14:textId="77777777" w:rsidR="004108B4" w:rsidRPr="0002598A" w:rsidRDefault="004108B4" w:rsidP="00214D74">
            <w:pPr>
              <w:pStyle w:val="ThesisTable"/>
              <w:snapToGrid w:val="0"/>
              <w:rPr>
                <w:rFonts w:eastAsia="바탕"/>
                <w:b w:val="0"/>
                <w:lang w:eastAsia="ko-KR"/>
              </w:rPr>
            </w:pPr>
            <w:bookmarkStart w:id="0" w:name="_GoBack"/>
            <w:bookmarkEnd w:id="0"/>
            <w:r w:rsidRPr="0002598A">
              <w:rPr>
                <w:b w:val="0"/>
              </w:rPr>
              <w:t>Scale and items</w:t>
            </w:r>
          </w:p>
        </w:tc>
      </w:tr>
      <w:tr w:rsidR="00293F35" w:rsidRPr="0002598A" w14:paraId="2C192610" w14:textId="77777777" w:rsidTr="004108B4">
        <w:trPr>
          <w:trHeight w:val="828"/>
        </w:trPr>
        <w:tc>
          <w:tcPr>
            <w:tcW w:w="9072" w:type="dxa"/>
            <w:tcBorders>
              <w:bottom w:val="nil"/>
            </w:tcBorders>
          </w:tcPr>
          <w:p w14:paraId="7FDB6A50" w14:textId="0BAB5360" w:rsidR="00293F35" w:rsidRPr="00F130EF" w:rsidRDefault="00365493" w:rsidP="00293F35">
            <w:pPr>
              <w:rPr>
                <w:b/>
              </w:rPr>
            </w:pPr>
            <w:r>
              <w:rPr>
                <w:b/>
              </w:rPr>
              <w:t>C</w:t>
            </w:r>
            <w:r w:rsidR="00293F35" w:rsidRPr="00F130EF">
              <w:rPr>
                <w:b/>
              </w:rPr>
              <w:t>ancer fatalism</w:t>
            </w:r>
          </w:p>
          <w:p w14:paraId="0E80D02C" w14:textId="1F8A8975" w:rsidR="00293F35" w:rsidRPr="0002598A" w:rsidRDefault="00293F35" w:rsidP="00293F35">
            <w:r w:rsidRPr="00F130EF">
              <w:t>CF1. I think if someone is meant to have colorectal cancer, he/she will get colorectal cancer despite the type of food he/she eats.</w:t>
            </w:r>
          </w:p>
        </w:tc>
      </w:tr>
      <w:tr w:rsidR="00293F35" w:rsidRPr="0002598A" w14:paraId="679177D3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5BD601D0" w14:textId="20C813DD" w:rsidR="00293F35" w:rsidRPr="0002598A" w:rsidRDefault="00293F35" w:rsidP="00293F35">
            <w:r w:rsidRPr="00F130EF">
              <w:t xml:space="preserve">CF2. I think if someone has colorectal cancer, it is already too late to receive treatment. </w:t>
            </w:r>
          </w:p>
        </w:tc>
      </w:tr>
      <w:tr w:rsidR="00293F35" w:rsidRPr="0002598A" w14:paraId="2F891B42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52AEB8BC" w14:textId="36AECE44" w:rsidR="00293F35" w:rsidRPr="0002598A" w:rsidRDefault="00293F35" w:rsidP="00293F35">
            <w:r w:rsidRPr="00F130EF">
              <w:t xml:space="preserve">CF3. I think someone can eat fatty foods all of their life, and if he/she is not meant to get colorectal cancer, he/she won't get it. </w:t>
            </w:r>
          </w:p>
        </w:tc>
      </w:tr>
      <w:tr w:rsidR="00293F35" w:rsidRPr="0002598A" w14:paraId="7EF2116E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39E76E65" w14:textId="6B2BDD65" w:rsidR="00293F35" w:rsidRPr="0002598A" w:rsidRDefault="00293F35" w:rsidP="00293F35">
            <w:r w:rsidRPr="00F130EF">
              <w:t xml:space="preserve">CF4. I think if someone is meant to get colorectal cancer, he/she will get it regardless of what he/she does. </w:t>
            </w:r>
          </w:p>
        </w:tc>
      </w:tr>
      <w:tr w:rsidR="00293F35" w:rsidRPr="0002598A" w14:paraId="4203854D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2793AC63" w14:textId="0CD94B9A" w:rsidR="00293F35" w:rsidRPr="0002598A" w:rsidRDefault="00293F35" w:rsidP="00293F35">
            <w:r w:rsidRPr="00F130EF">
              <w:t xml:space="preserve">CF5. I think if someone gets colorectal cancer, it was meant to be. </w:t>
            </w:r>
          </w:p>
        </w:tc>
      </w:tr>
      <w:tr w:rsidR="00293F35" w:rsidRPr="0002598A" w14:paraId="2C0AA6B1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6942BD2E" w14:textId="0736199B" w:rsidR="00293F35" w:rsidRPr="0002598A" w:rsidRDefault="00293F35" w:rsidP="00293F35">
            <w:r w:rsidRPr="00F130EF">
              <w:t xml:space="preserve">CF6. I think if someone gets colorectal cancer, he/she will die soon. </w:t>
            </w:r>
          </w:p>
        </w:tc>
      </w:tr>
      <w:tr w:rsidR="00293F35" w:rsidRPr="0002598A" w14:paraId="22AAF789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1C1DBC28" w14:textId="41810DCD" w:rsidR="00293F35" w:rsidRPr="0002598A" w:rsidRDefault="00293F35" w:rsidP="00293F35">
            <w:r w:rsidRPr="00F130EF">
              <w:t xml:space="preserve">CF7. I think if someone gets colorectal cancer, that's the way he/she was meant to die. </w:t>
            </w:r>
          </w:p>
        </w:tc>
      </w:tr>
      <w:tr w:rsidR="00293F35" w:rsidRPr="0002598A" w14:paraId="472C64EF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13E70EAD" w14:textId="0EFB37AF" w:rsidR="00293F35" w:rsidRPr="0002598A" w:rsidRDefault="00293F35" w:rsidP="00293F35">
            <w:r w:rsidRPr="00F130EF">
              <w:t xml:space="preserve">CF8. I think getting checked for colorectal cancer makes people scared that they may really have colorectal cancer. </w:t>
            </w:r>
          </w:p>
        </w:tc>
      </w:tr>
      <w:tr w:rsidR="00293F35" w:rsidRPr="0002598A" w14:paraId="0E560695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0D28F36D" w14:textId="5693EF9E" w:rsidR="00293F35" w:rsidRPr="0002598A" w:rsidRDefault="00293F35" w:rsidP="00293F35">
            <w:r w:rsidRPr="00F130EF">
              <w:t xml:space="preserve">CF9. I think if someone is meant to have colorectal cancer, he/she will have colorectal cancer. </w:t>
            </w:r>
          </w:p>
        </w:tc>
      </w:tr>
      <w:tr w:rsidR="00293F35" w:rsidRPr="0002598A" w14:paraId="39AB6A29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73C547B0" w14:textId="045C5F56" w:rsidR="00293F35" w:rsidRPr="0002598A" w:rsidRDefault="00293F35" w:rsidP="00293F35">
            <w:r w:rsidRPr="00F130EF">
              <w:t xml:space="preserve">CF10. I think some people do not want to know if they have colorectal cancer because they do not want to know they may be dying from it. </w:t>
            </w:r>
          </w:p>
        </w:tc>
      </w:tr>
      <w:tr w:rsidR="00293F35" w:rsidRPr="0002598A" w14:paraId="2F550C42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15474C03" w14:textId="66C21F09" w:rsidR="00293F35" w:rsidRPr="0002598A" w:rsidRDefault="00293F35" w:rsidP="00293F35">
            <w:r w:rsidRPr="00F130EF">
              <w:t>CF11. I think if someone gets colorectal cancer, he/she will die from it regardless of whether it is detected early or late.</w:t>
            </w:r>
          </w:p>
        </w:tc>
      </w:tr>
      <w:tr w:rsidR="00293F35" w:rsidRPr="0002598A" w14:paraId="61737012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6CC3FAA5" w14:textId="402D9055" w:rsidR="00293F35" w:rsidRPr="0002598A" w:rsidRDefault="00293F35" w:rsidP="00293F35">
            <w:r w:rsidRPr="00F130EF">
              <w:t xml:space="preserve">CF12. I think if someone has colorectal cancer and receives treatment for it, he/she will probably still die from the colorectal cancer. </w:t>
            </w:r>
          </w:p>
        </w:tc>
      </w:tr>
      <w:tr w:rsidR="00293F35" w:rsidRPr="0002598A" w14:paraId="7DEDF430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5C4110F1" w14:textId="2F06F495" w:rsidR="00293F35" w:rsidRPr="0002598A" w:rsidRDefault="00293F35" w:rsidP="00293F35">
            <w:r w:rsidRPr="00F130EF">
              <w:t>CF13. I think if someone was meant to have colorectal cancer, he/she will get colorectal cancer regardless of what doctors and nurses tell him/her to do.</w:t>
            </w:r>
          </w:p>
        </w:tc>
      </w:tr>
      <w:tr w:rsidR="00293F35" w:rsidRPr="0002598A" w14:paraId="42D1505A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249F539C" w14:textId="38E1BA97" w:rsidR="00293F35" w:rsidRPr="0002598A" w:rsidRDefault="00293F35" w:rsidP="00293F35">
            <w:r w:rsidRPr="00F130EF">
              <w:t>CF14. I think if someone is meant to have colorectal cancer, he/she will get bowel cancer regardless of whether he/she eats healthy foods.</w:t>
            </w:r>
          </w:p>
        </w:tc>
      </w:tr>
      <w:tr w:rsidR="00293F35" w:rsidRPr="0002598A" w14:paraId="1D1D7687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46C0111D" w14:textId="77777777" w:rsidR="00293F35" w:rsidRPr="00F130EF" w:rsidRDefault="00293F35" w:rsidP="00293F35">
            <w:r w:rsidRPr="00F130EF">
              <w:t xml:space="preserve">CF15. I think colorectal cancer will kill me no matter when it is found and how it is treated. </w:t>
            </w:r>
          </w:p>
          <w:p w14:paraId="515D72B4" w14:textId="77777777" w:rsidR="00293F35" w:rsidRPr="00F130EF" w:rsidRDefault="00293F35" w:rsidP="00293F35">
            <w:r w:rsidRPr="00F130EF">
              <w:t xml:space="preserve">CF16. I think it is fate to get cancer. </w:t>
            </w:r>
          </w:p>
          <w:p w14:paraId="0906562F" w14:textId="77777777" w:rsidR="00293F35" w:rsidRPr="00F130EF" w:rsidRDefault="00293F35" w:rsidP="00293F35">
            <w:r w:rsidRPr="00F130EF">
              <w:t xml:space="preserve">CF17. I think cancer is always fatal. </w:t>
            </w:r>
          </w:p>
          <w:p w14:paraId="73046D46" w14:textId="5325070A" w:rsidR="00293F35" w:rsidRPr="0002598A" w:rsidRDefault="00293F35" w:rsidP="00293F35">
            <w:r w:rsidRPr="00F130EF">
              <w:t xml:space="preserve">CF18. I think there is little one can do to prevent cancer. </w:t>
            </w:r>
          </w:p>
        </w:tc>
      </w:tr>
      <w:tr w:rsidR="00293F35" w:rsidRPr="0002598A" w14:paraId="27FC84F5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479CB964" w14:textId="15DF8841" w:rsidR="00293F35" w:rsidRPr="0002598A" w:rsidRDefault="00293F35" w:rsidP="00293F35"/>
        </w:tc>
      </w:tr>
      <w:tr w:rsidR="00293F35" w:rsidRPr="0002598A" w14:paraId="23B5096C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2F75DC64" w14:textId="2301AB0A" w:rsidR="00874981" w:rsidRPr="00F130EF" w:rsidRDefault="00365493" w:rsidP="00874981">
            <w:pPr>
              <w:rPr>
                <w:b/>
              </w:rPr>
            </w:pPr>
            <w:r>
              <w:rPr>
                <w:b/>
              </w:rPr>
              <w:t>H</w:t>
            </w:r>
            <w:r w:rsidR="00874981" w:rsidRPr="00F130EF">
              <w:rPr>
                <w:b/>
              </w:rPr>
              <w:t>ealth fatalism</w:t>
            </w:r>
          </w:p>
          <w:p w14:paraId="3F6E2B3F" w14:textId="5794C11E" w:rsidR="00293F35" w:rsidRPr="0002598A" w:rsidRDefault="00874981" w:rsidP="00874981">
            <w:r w:rsidRPr="00F130EF">
              <w:t>HF1. I cannot control life and death.</w:t>
            </w:r>
          </w:p>
        </w:tc>
      </w:tr>
      <w:tr w:rsidR="00874981" w:rsidRPr="0002598A" w14:paraId="07B830BB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5FCD4AC4" w14:textId="0D1C2E6B" w:rsidR="00874981" w:rsidRPr="0002598A" w:rsidRDefault="00874981" w:rsidP="00874981">
            <w:r w:rsidRPr="00F130EF">
              <w:t>H</w:t>
            </w:r>
            <w:r>
              <w:t>F</w:t>
            </w:r>
            <w:r w:rsidRPr="00F130EF">
              <w:t xml:space="preserve">2. What will happen will happen regardless of what I do.  </w:t>
            </w:r>
          </w:p>
        </w:tc>
      </w:tr>
      <w:tr w:rsidR="00874981" w:rsidRPr="0002598A" w14:paraId="12EB95EF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40323672" w14:textId="1478169C" w:rsidR="00874981" w:rsidRPr="0002598A" w:rsidRDefault="00874981" w:rsidP="00874981">
            <w:r w:rsidRPr="00F130EF">
              <w:t xml:space="preserve">HF3. Life is predetermined. </w:t>
            </w:r>
          </w:p>
        </w:tc>
      </w:tr>
      <w:tr w:rsidR="00874981" w:rsidRPr="0002598A" w14:paraId="1754DAF6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7CADD1F9" w14:textId="5E082986" w:rsidR="00874981" w:rsidRPr="0002598A" w:rsidRDefault="00874981" w:rsidP="00874981">
            <w:pPr>
              <w:rPr>
                <w:b/>
              </w:rPr>
            </w:pPr>
            <w:r w:rsidRPr="00F130EF">
              <w:t xml:space="preserve">HF4. I think health or illness is a matter of fate. </w:t>
            </w:r>
          </w:p>
        </w:tc>
      </w:tr>
      <w:tr w:rsidR="00874981" w:rsidRPr="0002598A" w14:paraId="5C47B7A8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4D681E27" w14:textId="7A2DE520" w:rsidR="00874981" w:rsidRPr="0002598A" w:rsidRDefault="00874981" w:rsidP="00874981">
            <w:r w:rsidRPr="00F130EF">
              <w:t xml:space="preserve">HF5. How long I live is predetermined. </w:t>
            </w:r>
          </w:p>
        </w:tc>
      </w:tr>
      <w:tr w:rsidR="00874981" w:rsidRPr="0002598A" w14:paraId="5891E156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62F41BA2" w14:textId="4DBBE899" w:rsidR="00874981" w:rsidRPr="0002598A" w:rsidRDefault="00874981" w:rsidP="00874981">
            <w:r w:rsidRPr="00F130EF">
              <w:t xml:space="preserve">HF6. I will die when I am fated to die.  </w:t>
            </w:r>
          </w:p>
        </w:tc>
      </w:tr>
      <w:tr w:rsidR="00874981" w:rsidRPr="0002598A" w14:paraId="18C370F9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2614E0EF" w14:textId="3CD705AE" w:rsidR="00874981" w:rsidRPr="0002598A" w:rsidRDefault="00874981" w:rsidP="00874981">
            <w:r w:rsidRPr="00F130EF">
              <w:t xml:space="preserve">HF7. I think health or illness is determined by God.  </w:t>
            </w:r>
          </w:p>
        </w:tc>
      </w:tr>
      <w:tr w:rsidR="00874981" w:rsidRPr="0002598A" w14:paraId="046DB280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1CD1CFBC" w14:textId="2001C4B9" w:rsidR="00874981" w:rsidRPr="0002598A" w:rsidRDefault="00874981" w:rsidP="00874981">
            <w:r w:rsidRPr="00F130EF">
              <w:t xml:space="preserve">HF8. I think destiny or fate is determined by God. </w:t>
            </w:r>
          </w:p>
        </w:tc>
      </w:tr>
      <w:tr w:rsidR="00874981" w:rsidRPr="0002598A" w14:paraId="248F268C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7F657BB7" w14:textId="7EE49EE2" w:rsidR="00874981" w:rsidRPr="0002598A" w:rsidRDefault="00874981" w:rsidP="00874981">
            <w:r w:rsidRPr="00F130EF">
              <w:t xml:space="preserve">HF9. How long I live is a matter of luck. </w:t>
            </w:r>
          </w:p>
        </w:tc>
      </w:tr>
      <w:tr w:rsidR="005A747E" w:rsidRPr="0002598A" w14:paraId="6CF58F83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0163CE7F" w14:textId="42B4C487" w:rsidR="005A747E" w:rsidRPr="00F130EF" w:rsidRDefault="005A747E" w:rsidP="00874981">
            <w:r w:rsidRPr="00F130EF">
              <w:t>HF10. I will stay healthy if I am lucky.</w:t>
            </w:r>
          </w:p>
        </w:tc>
      </w:tr>
      <w:tr w:rsidR="004F6D97" w:rsidRPr="0002598A" w14:paraId="321F3278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5F005775" w14:textId="15FE7628" w:rsidR="004F6D97" w:rsidRPr="0002598A" w:rsidRDefault="004F6D97" w:rsidP="004F6D97">
            <w:r w:rsidRPr="00F130EF">
              <w:t xml:space="preserve">HF11. I often feel helpless in dealing with the problems of life. </w:t>
            </w:r>
          </w:p>
        </w:tc>
      </w:tr>
      <w:tr w:rsidR="004F6D97" w:rsidRPr="0002598A" w14:paraId="3CB520C5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71DFE7D4" w14:textId="65A4D1F2" w:rsidR="004F6D97" w:rsidRPr="0002598A" w:rsidRDefault="004F6D97" w:rsidP="004F6D97">
            <w:r w:rsidRPr="00F130EF">
              <w:t xml:space="preserve">HF12. There is really no way I can solve some of the problems I have.  </w:t>
            </w:r>
          </w:p>
        </w:tc>
      </w:tr>
      <w:tr w:rsidR="004F6D97" w:rsidRPr="0002598A" w14:paraId="0BEA11EA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68B6EB6A" w14:textId="3BDF79EC" w:rsidR="004F6D97" w:rsidRPr="007619E3" w:rsidRDefault="004F6D97" w:rsidP="004F6D97"/>
        </w:tc>
      </w:tr>
      <w:tr w:rsidR="004F6D97" w:rsidRPr="0002598A" w14:paraId="3BBFDEA5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0BB6E9FB" w14:textId="0408917B" w:rsidR="004F6D97" w:rsidRPr="0002598A" w:rsidRDefault="002D7BD0" w:rsidP="002D7BD0">
            <w:r>
              <w:rPr>
                <w:b/>
              </w:rPr>
              <w:t>Health temporal orientation</w:t>
            </w:r>
            <w:r w:rsidR="004F6D97" w:rsidRPr="00F130EF">
              <w:rPr>
                <w:b/>
              </w:rPr>
              <w:t xml:space="preserve"> (crisis</w:t>
            </w:r>
            <w:r>
              <w:rPr>
                <w:b/>
              </w:rPr>
              <w:t xml:space="preserve"> and </w:t>
            </w:r>
            <w:r w:rsidRPr="00F130EF">
              <w:rPr>
                <w:b/>
              </w:rPr>
              <w:t>preventive</w:t>
            </w:r>
            <w:r w:rsidR="004F6D97" w:rsidRPr="00F130EF">
              <w:rPr>
                <w:b/>
              </w:rPr>
              <w:t xml:space="preserve"> health orientation)</w:t>
            </w:r>
          </w:p>
        </w:tc>
      </w:tr>
      <w:tr w:rsidR="004F6D97" w:rsidRPr="0002598A" w14:paraId="6A97CF64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03B9102E" w14:textId="1FF995AB" w:rsidR="004F6D97" w:rsidRPr="0002598A" w:rsidRDefault="004F6D97" w:rsidP="004F6D97">
            <w:r w:rsidRPr="00F130EF">
              <w:t xml:space="preserve">CHO1. I only need to see my health care provider when I am sick. </w:t>
            </w:r>
          </w:p>
        </w:tc>
      </w:tr>
      <w:tr w:rsidR="004F6D97" w:rsidRPr="0002598A" w14:paraId="44014572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4ACD2611" w14:textId="44EF945E" w:rsidR="004F6D97" w:rsidRPr="0002598A" w:rsidRDefault="004F6D97" w:rsidP="004F6D97">
            <w:r w:rsidRPr="00F130EF">
              <w:t xml:space="preserve">CHO2. Planning for regular health screenings is not important. </w:t>
            </w:r>
          </w:p>
        </w:tc>
      </w:tr>
      <w:tr w:rsidR="004F6D97" w:rsidRPr="0002598A" w14:paraId="38F91E3C" w14:textId="77777777" w:rsidTr="004108B4">
        <w:trPr>
          <w:trHeight w:val="299"/>
        </w:trPr>
        <w:tc>
          <w:tcPr>
            <w:tcW w:w="9072" w:type="dxa"/>
            <w:tcBorders>
              <w:top w:val="nil"/>
              <w:bottom w:val="nil"/>
            </w:tcBorders>
          </w:tcPr>
          <w:p w14:paraId="7FD1F7EF" w14:textId="361BAC6C" w:rsidR="004F6D97" w:rsidRPr="0002598A" w:rsidRDefault="004F6D97" w:rsidP="004F6D97">
            <w:r w:rsidRPr="00F130EF">
              <w:lastRenderedPageBreak/>
              <w:t xml:space="preserve">CHO3. As long as I am feeling well now, it is not important for me to have regular health screenings. </w:t>
            </w:r>
          </w:p>
        </w:tc>
      </w:tr>
      <w:tr w:rsidR="004F6D97" w:rsidRPr="0002598A" w14:paraId="13F51D77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5B5F17DB" w14:textId="78A2AA2C" w:rsidR="004F6D97" w:rsidRPr="0002598A" w:rsidRDefault="003031EC" w:rsidP="004F6D97">
            <w:r w:rsidRPr="00F130EF">
              <w:t>PHO1. Being healthy is important for my future.</w:t>
            </w:r>
          </w:p>
        </w:tc>
      </w:tr>
      <w:tr w:rsidR="003031EC" w:rsidRPr="0002598A" w14:paraId="7C078D25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3D781215" w14:textId="11C08A3C" w:rsidR="003031EC" w:rsidRPr="0002598A" w:rsidRDefault="003031EC" w:rsidP="003031EC">
            <w:pPr>
              <w:rPr>
                <w:b/>
              </w:rPr>
            </w:pPr>
            <w:r w:rsidRPr="00F130EF">
              <w:t xml:space="preserve">PHO2. It makes sense to take care of my health now so I can be healthy in the future. </w:t>
            </w:r>
          </w:p>
        </w:tc>
      </w:tr>
      <w:tr w:rsidR="003031EC" w:rsidRPr="0002598A" w14:paraId="23308EAB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41D62CA3" w14:textId="2283D0E1" w:rsidR="003031EC" w:rsidRPr="0002598A" w:rsidRDefault="003031EC" w:rsidP="003031EC">
            <w:r w:rsidRPr="00F130EF">
              <w:t xml:space="preserve">PHO3. It is important for me to do things now to prevent health problems. </w:t>
            </w:r>
          </w:p>
        </w:tc>
      </w:tr>
      <w:tr w:rsidR="003031EC" w:rsidRPr="0002598A" w14:paraId="410EDCDF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48BECB50" w14:textId="35F0FA3E" w:rsidR="003031EC" w:rsidRPr="0002598A" w:rsidRDefault="003031EC" w:rsidP="003031EC">
            <w:r w:rsidRPr="00F130EF">
              <w:t xml:space="preserve">PHO4. Identifying health problems early is important to me. </w:t>
            </w:r>
          </w:p>
        </w:tc>
      </w:tr>
      <w:tr w:rsidR="003031EC" w:rsidRPr="0002598A" w14:paraId="78C56CF9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2878BE8B" w14:textId="78BCE055" w:rsidR="003031EC" w:rsidRPr="0002598A" w:rsidRDefault="003031EC" w:rsidP="003031EC">
            <w:r w:rsidRPr="00F130EF">
              <w:t xml:space="preserve">PHO5. It is important for me to plan to have CRC screening. </w:t>
            </w:r>
          </w:p>
        </w:tc>
      </w:tr>
      <w:tr w:rsidR="003031EC" w:rsidRPr="0002598A" w14:paraId="597AE6B4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2B491A5A" w14:textId="0B54538F" w:rsidR="003031EC" w:rsidRPr="0002598A" w:rsidRDefault="003031EC" w:rsidP="003031EC"/>
        </w:tc>
      </w:tr>
      <w:tr w:rsidR="003031EC" w:rsidRPr="0002598A" w14:paraId="408E6566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33094D93" w14:textId="27FB7272" w:rsidR="003031EC" w:rsidRPr="00676147" w:rsidRDefault="003031EC" w:rsidP="003031EC">
            <w:pPr>
              <w:rPr>
                <w:b/>
              </w:rPr>
            </w:pPr>
            <w:r w:rsidRPr="00676147">
              <w:rPr>
                <w:rFonts w:hint="eastAsia"/>
                <w:b/>
              </w:rPr>
              <w:t>Pers</w:t>
            </w:r>
            <w:r w:rsidRPr="00676147">
              <w:rPr>
                <w:b/>
              </w:rPr>
              <w:t>o</w:t>
            </w:r>
            <w:r w:rsidRPr="00676147">
              <w:rPr>
                <w:rFonts w:hint="eastAsia"/>
                <w:b/>
              </w:rPr>
              <w:t>nal control</w:t>
            </w:r>
            <w:r w:rsidRPr="00676147">
              <w:rPr>
                <w:b/>
              </w:rPr>
              <w:t xml:space="preserve"> (internal and external control</w:t>
            </w:r>
            <w:r w:rsidR="00676147" w:rsidRPr="00676147">
              <w:rPr>
                <w:b/>
              </w:rPr>
              <w:t>)</w:t>
            </w:r>
          </w:p>
        </w:tc>
      </w:tr>
      <w:tr w:rsidR="003031EC" w:rsidRPr="0002598A" w14:paraId="012413F5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7CEEDAC7" w14:textId="02BFD531" w:rsidR="003031EC" w:rsidRPr="0002598A" w:rsidRDefault="003031EC" w:rsidP="003031EC">
            <w:r w:rsidRPr="00F130EF">
              <w:t xml:space="preserve">IC1. I can make a difference in my health by detecting problems early.  </w:t>
            </w:r>
          </w:p>
        </w:tc>
      </w:tr>
      <w:tr w:rsidR="003031EC" w:rsidRPr="0002598A" w14:paraId="11EF3B41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601E4D0F" w14:textId="14626ED4" w:rsidR="003031EC" w:rsidRPr="0002598A" w:rsidRDefault="003031EC" w:rsidP="003031EC">
            <w:r w:rsidRPr="00F130EF">
              <w:t xml:space="preserve">IC2. I should take it upon myself to find health problems early. </w:t>
            </w:r>
          </w:p>
        </w:tc>
      </w:tr>
      <w:tr w:rsidR="003031EC" w:rsidRPr="0002598A" w14:paraId="072B9421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21C0F7C5" w14:textId="1F426D13" w:rsidR="003031EC" w:rsidRPr="0002598A" w:rsidRDefault="003031EC" w:rsidP="003031EC">
            <w:r w:rsidRPr="00F130EF">
              <w:t xml:space="preserve">IC3. Finding health problems early is my responsibility. </w:t>
            </w:r>
          </w:p>
        </w:tc>
      </w:tr>
      <w:tr w:rsidR="003031EC" w:rsidRPr="0002598A" w14:paraId="0DEDB4EE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576C2888" w14:textId="525F22E8" w:rsidR="003031EC" w:rsidRPr="0002598A" w:rsidRDefault="003031EC" w:rsidP="003031EC">
            <w:r w:rsidRPr="00F130EF">
              <w:t xml:space="preserve">IC4. I have a lot to do with finding health problems early. </w:t>
            </w:r>
          </w:p>
        </w:tc>
      </w:tr>
      <w:tr w:rsidR="003031EC" w:rsidRPr="0002598A" w14:paraId="7B9B5223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2298E0A8" w14:textId="31BD2055" w:rsidR="003031EC" w:rsidRPr="0002598A" w:rsidRDefault="003031EC" w:rsidP="003031EC">
            <w:r w:rsidRPr="00F130EF">
              <w:t xml:space="preserve">EC1. My family members decide when I should be screened for health problems. </w:t>
            </w:r>
          </w:p>
        </w:tc>
      </w:tr>
      <w:tr w:rsidR="003031EC" w:rsidRPr="0002598A" w14:paraId="0FAFF337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6500C4D7" w14:textId="3F8E3C6A" w:rsidR="003031EC" w:rsidRPr="0002598A" w:rsidRDefault="003031EC" w:rsidP="003031EC">
            <w:r w:rsidRPr="00F130EF">
              <w:t xml:space="preserve">EC2. Friends decide when I should be screened for health problems. </w:t>
            </w:r>
          </w:p>
        </w:tc>
      </w:tr>
      <w:tr w:rsidR="003031EC" w:rsidRPr="0002598A" w14:paraId="069EA9FB" w14:textId="77777777" w:rsidTr="004108B4">
        <w:tc>
          <w:tcPr>
            <w:tcW w:w="9072" w:type="dxa"/>
            <w:tcBorders>
              <w:top w:val="nil"/>
              <w:bottom w:val="nil"/>
            </w:tcBorders>
          </w:tcPr>
          <w:p w14:paraId="6C124EB5" w14:textId="4EB078B0" w:rsidR="003031EC" w:rsidRPr="0002598A" w:rsidRDefault="003031EC" w:rsidP="003031EC">
            <w:r w:rsidRPr="00F130EF">
              <w:t xml:space="preserve">EC3. Health care providers, such as the doctor, decide when I should be screened for health problems. </w:t>
            </w:r>
          </w:p>
        </w:tc>
      </w:tr>
      <w:tr w:rsidR="003031EC" w:rsidRPr="0002598A" w14:paraId="32896B7A" w14:textId="77777777" w:rsidTr="00931B9B">
        <w:tc>
          <w:tcPr>
            <w:tcW w:w="9072" w:type="dxa"/>
            <w:tcBorders>
              <w:top w:val="nil"/>
              <w:bottom w:val="nil"/>
            </w:tcBorders>
          </w:tcPr>
          <w:p w14:paraId="0FEBBFDA" w14:textId="6312CB08" w:rsidR="003031EC" w:rsidRPr="0002598A" w:rsidRDefault="003031EC" w:rsidP="003031EC">
            <w:r w:rsidRPr="00F130EF">
              <w:t xml:space="preserve">EC4. Other powerful people decide when I should be screened for health problems. </w:t>
            </w:r>
          </w:p>
        </w:tc>
      </w:tr>
      <w:tr w:rsidR="003031EC" w:rsidRPr="0002598A" w14:paraId="0B9F9A3E" w14:textId="77777777" w:rsidTr="005F45EB">
        <w:tc>
          <w:tcPr>
            <w:tcW w:w="9072" w:type="dxa"/>
            <w:tcBorders>
              <w:top w:val="nil"/>
              <w:bottom w:val="nil"/>
            </w:tcBorders>
          </w:tcPr>
          <w:p w14:paraId="2632F2F6" w14:textId="04ECEBF5" w:rsidR="003031EC" w:rsidRPr="00F130EF" w:rsidRDefault="003031EC" w:rsidP="003031EC">
            <w:r w:rsidRPr="00F130EF">
              <w:t xml:space="preserve">EC5. I have little influence over the things that happen to me. </w:t>
            </w:r>
          </w:p>
        </w:tc>
      </w:tr>
      <w:tr w:rsidR="003031EC" w:rsidRPr="0002598A" w14:paraId="283500A7" w14:textId="77777777" w:rsidTr="005F45EB">
        <w:tc>
          <w:tcPr>
            <w:tcW w:w="9072" w:type="dxa"/>
            <w:tcBorders>
              <w:top w:val="nil"/>
              <w:bottom w:val="nil"/>
            </w:tcBorders>
          </w:tcPr>
          <w:p w14:paraId="6E32A6C7" w14:textId="1466D0ED" w:rsidR="003031EC" w:rsidRPr="00F130EF" w:rsidRDefault="003031EC" w:rsidP="003031EC">
            <w:r w:rsidRPr="00F130EF">
              <w:t xml:space="preserve">EC6. There is nothing that I can do to detect health problems early. </w:t>
            </w:r>
          </w:p>
        </w:tc>
      </w:tr>
      <w:tr w:rsidR="003031EC" w:rsidRPr="0002598A" w14:paraId="10BA03F8" w14:textId="77777777" w:rsidTr="005F45EB">
        <w:tc>
          <w:tcPr>
            <w:tcW w:w="9072" w:type="dxa"/>
            <w:tcBorders>
              <w:top w:val="nil"/>
              <w:bottom w:val="nil"/>
            </w:tcBorders>
          </w:tcPr>
          <w:p w14:paraId="4022C3B0" w14:textId="4B36EA14" w:rsidR="003031EC" w:rsidRPr="00F130EF" w:rsidRDefault="003031EC" w:rsidP="003031EC">
            <w:r w:rsidRPr="00F130EF">
              <w:t xml:space="preserve">EC7. There is nothing that I can do to detect colorectal cancer early.  </w:t>
            </w:r>
          </w:p>
        </w:tc>
      </w:tr>
      <w:tr w:rsidR="003031EC" w:rsidRPr="004F6D97" w14:paraId="5BEC3610" w14:textId="77777777" w:rsidTr="005F45EB">
        <w:trPr>
          <w:trHeight w:val="220"/>
        </w:trPr>
        <w:tc>
          <w:tcPr>
            <w:tcW w:w="9072" w:type="dxa"/>
            <w:tcBorders>
              <w:top w:val="nil"/>
              <w:bottom w:val="nil"/>
            </w:tcBorders>
          </w:tcPr>
          <w:p w14:paraId="7AF674CF" w14:textId="0FE2F03D" w:rsidR="003031EC" w:rsidRPr="00F130EF" w:rsidRDefault="003031EC" w:rsidP="003031EC">
            <w:r w:rsidRPr="00F130EF">
              <w:t>EC8. Identifying health problems early is a matter of chance.</w:t>
            </w:r>
          </w:p>
        </w:tc>
      </w:tr>
      <w:tr w:rsidR="003031EC" w:rsidRPr="00F130EF" w14:paraId="1958BA27" w14:textId="77777777" w:rsidTr="000A72D6">
        <w:trPr>
          <w:trHeight w:val="220"/>
        </w:trPr>
        <w:tc>
          <w:tcPr>
            <w:tcW w:w="9072" w:type="dxa"/>
            <w:tcBorders>
              <w:top w:val="nil"/>
              <w:bottom w:val="nil"/>
            </w:tcBorders>
          </w:tcPr>
          <w:p w14:paraId="436874E1" w14:textId="7BEA188C" w:rsidR="003031EC" w:rsidRPr="00F130EF" w:rsidRDefault="003031EC" w:rsidP="003031EC">
            <w:r w:rsidRPr="00F130EF">
              <w:t xml:space="preserve">EC9. It is solely up to God to decide if I am healthy or ill. </w:t>
            </w:r>
          </w:p>
        </w:tc>
      </w:tr>
      <w:tr w:rsidR="003031EC" w:rsidRPr="004F6D97" w14:paraId="73A829C6" w14:textId="77777777" w:rsidTr="000A72D6">
        <w:trPr>
          <w:trHeight w:val="325"/>
        </w:trPr>
        <w:tc>
          <w:tcPr>
            <w:tcW w:w="9072" w:type="dxa"/>
            <w:tcBorders>
              <w:top w:val="nil"/>
              <w:bottom w:val="single" w:sz="4" w:space="0" w:color="auto"/>
            </w:tcBorders>
          </w:tcPr>
          <w:p w14:paraId="04EF8403" w14:textId="5079FFAD" w:rsidR="003031EC" w:rsidRPr="00F130EF" w:rsidRDefault="003031EC" w:rsidP="000A72D6">
            <w:r w:rsidRPr="00F130EF">
              <w:t>EC10. Luck has a lot to do with whether I am healthy or ill.</w:t>
            </w:r>
          </w:p>
        </w:tc>
      </w:tr>
    </w:tbl>
    <w:p w14:paraId="5CED06DA" w14:textId="3B7D773A" w:rsidR="008D79C8" w:rsidRDefault="00BD0539" w:rsidP="000A72D6">
      <w:pPr>
        <w:snapToGrid w:val="0"/>
      </w:pPr>
      <w:r w:rsidRPr="0002598A">
        <w:rPr>
          <w:i/>
        </w:rPr>
        <w:t>CF</w:t>
      </w:r>
      <w:r w:rsidRPr="0002598A">
        <w:t xml:space="preserve"> </w:t>
      </w:r>
      <w:r w:rsidR="000E4939" w:rsidRPr="0002598A">
        <w:t>cancer fatalism,</w:t>
      </w:r>
      <w:r w:rsidR="009E6B5A" w:rsidRPr="0002598A">
        <w:t xml:space="preserve"> </w:t>
      </w:r>
      <w:r w:rsidR="00E428BE" w:rsidRPr="0002598A">
        <w:rPr>
          <w:i/>
        </w:rPr>
        <w:t>HF</w:t>
      </w:r>
      <w:r w:rsidR="00E428BE" w:rsidRPr="0002598A">
        <w:t xml:space="preserve"> health fatalism</w:t>
      </w:r>
      <w:r w:rsidR="000E4939" w:rsidRPr="0002598A">
        <w:t>,</w:t>
      </w:r>
      <w:r w:rsidR="00E428BE" w:rsidRPr="0002598A">
        <w:t xml:space="preserve"> </w:t>
      </w:r>
      <w:r w:rsidR="00E428BE" w:rsidRPr="0002598A">
        <w:rPr>
          <w:i/>
        </w:rPr>
        <w:t>CHO</w:t>
      </w:r>
      <w:r w:rsidR="00E428BE" w:rsidRPr="0002598A">
        <w:t xml:space="preserve"> crisis health orientation</w:t>
      </w:r>
      <w:r w:rsidR="000E4939" w:rsidRPr="0002598A">
        <w:t>,</w:t>
      </w:r>
      <w:r w:rsidR="00E428BE" w:rsidRPr="0002598A">
        <w:t xml:space="preserve"> </w:t>
      </w:r>
      <w:r w:rsidR="00E428BE" w:rsidRPr="0002598A">
        <w:rPr>
          <w:i/>
        </w:rPr>
        <w:t>PHO</w:t>
      </w:r>
      <w:r w:rsidR="00E428BE" w:rsidRPr="0002598A">
        <w:t xml:space="preserve"> preventive health orientation</w:t>
      </w:r>
      <w:r w:rsidR="000E4939" w:rsidRPr="0002598A">
        <w:t>,</w:t>
      </w:r>
      <w:r w:rsidR="00E428BE" w:rsidRPr="0002598A">
        <w:t xml:space="preserve"> </w:t>
      </w:r>
      <w:r w:rsidR="00E428BE" w:rsidRPr="0002598A">
        <w:rPr>
          <w:i/>
        </w:rPr>
        <w:t>IC</w:t>
      </w:r>
      <w:r w:rsidR="00E428BE" w:rsidRPr="0002598A">
        <w:t xml:space="preserve"> internal control</w:t>
      </w:r>
      <w:r w:rsidR="000A72D6">
        <w:t>,</w:t>
      </w:r>
      <w:r w:rsidR="000A72D6" w:rsidRPr="000A72D6">
        <w:rPr>
          <w:i/>
        </w:rPr>
        <w:t xml:space="preserve"> </w:t>
      </w:r>
      <w:r w:rsidR="000A72D6" w:rsidRPr="0002598A">
        <w:rPr>
          <w:i/>
        </w:rPr>
        <w:t>EC</w:t>
      </w:r>
      <w:r w:rsidR="000A72D6" w:rsidRPr="0002598A">
        <w:t xml:space="preserve"> external control,</w:t>
      </w:r>
    </w:p>
    <w:p w14:paraId="20CEA66B" w14:textId="77777777" w:rsidR="00371CE1" w:rsidRDefault="00371CE1" w:rsidP="005C3B14">
      <w:pPr>
        <w:snapToGrid w:val="0"/>
      </w:pPr>
    </w:p>
    <w:sectPr w:rsidR="00371CE1" w:rsidSect="00971C08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2FBF63" w14:textId="77777777" w:rsidR="007C4AFA" w:rsidRDefault="007C4AFA" w:rsidP="00DF1367">
      <w:r>
        <w:separator/>
      </w:r>
    </w:p>
  </w:endnote>
  <w:endnote w:type="continuationSeparator" w:id="0">
    <w:p w14:paraId="231A068E" w14:textId="77777777" w:rsidR="007C4AFA" w:rsidRDefault="007C4AFA" w:rsidP="00DF1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ZapfHumnst BT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0897D2" w14:textId="77777777" w:rsidR="007C4AFA" w:rsidRDefault="007C4AFA" w:rsidP="00DF1367">
      <w:r>
        <w:separator/>
      </w:r>
    </w:p>
  </w:footnote>
  <w:footnote w:type="continuationSeparator" w:id="0">
    <w:p w14:paraId="10975EEF" w14:textId="77777777" w:rsidR="007C4AFA" w:rsidRDefault="007C4AFA" w:rsidP="00DF13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90618994"/>
      <w:docPartObj>
        <w:docPartGallery w:val="Page Numbers (Top of Page)"/>
        <w:docPartUnique/>
      </w:docPartObj>
    </w:sdtPr>
    <w:sdtEndPr/>
    <w:sdtContent>
      <w:p w14:paraId="1F2C120C" w14:textId="055102A6" w:rsidR="00C31521" w:rsidRDefault="00A51E7F">
        <w:pPr>
          <w:pStyle w:val="a4"/>
          <w:jc w:val="right"/>
        </w:pPr>
        <w:r>
          <w:fldChar w:fldCharType="begin"/>
        </w:r>
        <w:r w:rsidR="00C31521">
          <w:instrText>PAGE   \* MERGEFORMAT</w:instrText>
        </w:r>
        <w:r>
          <w:fldChar w:fldCharType="separate"/>
        </w:r>
        <w:r w:rsidR="002B66F5" w:rsidRPr="002B66F5">
          <w:rPr>
            <w:noProof/>
            <w:lang w:val="ko-KR"/>
          </w:rPr>
          <w:t>2</w:t>
        </w:r>
        <w:r>
          <w:fldChar w:fldCharType="end"/>
        </w:r>
      </w:p>
    </w:sdtContent>
  </w:sdt>
  <w:p w14:paraId="78BD17B2" w14:textId="77777777" w:rsidR="00C31521" w:rsidRDefault="00C31521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C6B53"/>
    <w:multiLevelType w:val="hybridMultilevel"/>
    <w:tmpl w:val="51F205C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07AA9"/>
    <w:multiLevelType w:val="singleLevel"/>
    <w:tmpl w:val="133EA3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 w15:restartNumberingAfterBreak="0">
    <w:nsid w:val="13E14165"/>
    <w:multiLevelType w:val="hybridMultilevel"/>
    <w:tmpl w:val="0D7E2186"/>
    <w:lvl w:ilvl="0" w:tplc="76FC36E2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 w15:restartNumberingAfterBreak="0">
    <w:nsid w:val="15923C86"/>
    <w:multiLevelType w:val="hybridMultilevel"/>
    <w:tmpl w:val="3BA0C9B8"/>
    <w:lvl w:ilvl="0" w:tplc="2C9CA8FC">
      <w:start w:val="2"/>
      <w:numFmt w:val="decimal"/>
      <w:lvlText w:val="%1)"/>
      <w:lvlJc w:val="left"/>
      <w:pPr>
        <w:tabs>
          <w:tab w:val="num" w:pos="4001"/>
        </w:tabs>
        <w:ind w:left="4001" w:hanging="8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4271"/>
        </w:tabs>
        <w:ind w:left="4271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991"/>
        </w:tabs>
        <w:ind w:left="4991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711"/>
        </w:tabs>
        <w:ind w:left="5711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431"/>
        </w:tabs>
        <w:ind w:left="6431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7151"/>
        </w:tabs>
        <w:ind w:left="7151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871"/>
        </w:tabs>
        <w:ind w:left="7871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591"/>
        </w:tabs>
        <w:ind w:left="8591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311"/>
        </w:tabs>
        <w:ind w:left="9311" w:hanging="180"/>
      </w:pPr>
    </w:lvl>
  </w:abstractNum>
  <w:abstractNum w:abstractNumId="4" w15:restartNumberingAfterBreak="0">
    <w:nsid w:val="161B51BF"/>
    <w:multiLevelType w:val="hybridMultilevel"/>
    <w:tmpl w:val="96FE24E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691BD6"/>
    <w:multiLevelType w:val="singleLevel"/>
    <w:tmpl w:val="14CC3DE2"/>
    <w:lvl w:ilvl="0">
      <w:start w:val="1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6" w15:restartNumberingAfterBreak="0">
    <w:nsid w:val="2826021F"/>
    <w:multiLevelType w:val="singleLevel"/>
    <w:tmpl w:val="14CC3DE2"/>
    <w:lvl w:ilvl="0">
      <w:start w:val="1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7" w15:restartNumberingAfterBreak="0">
    <w:nsid w:val="2CAE55A5"/>
    <w:multiLevelType w:val="hybridMultilevel"/>
    <w:tmpl w:val="6812E9C8"/>
    <w:lvl w:ilvl="0" w:tplc="A0B4946C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2F301052"/>
    <w:multiLevelType w:val="hybridMultilevel"/>
    <w:tmpl w:val="6AA2623E"/>
    <w:lvl w:ilvl="0" w:tplc="4680017C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 w15:restartNumberingAfterBreak="0">
    <w:nsid w:val="32DA1F65"/>
    <w:multiLevelType w:val="hybridMultilevel"/>
    <w:tmpl w:val="BFDE5AB8"/>
    <w:lvl w:ilvl="0" w:tplc="E040921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0" w15:restartNumberingAfterBreak="0">
    <w:nsid w:val="35B940E2"/>
    <w:multiLevelType w:val="hybridMultilevel"/>
    <w:tmpl w:val="854AD678"/>
    <w:lvl w:ilvl="0" w:tplc="6C94E78C">
      <w:start w:val="1"/>
      <w:numFmt w:val="lowerLetter"/>
      <w:lvlText w:val="%1."/>
      <w:lvlJc w:val="left"/>
      <w:pPr>
        <w:tabs>
          <w:tab w:val="num" w:pos="3195"/>
        </w:tabs>
        <w:ind w:left="3195" w:hanging="7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480"/>
        </w:tabs>
        <w:ind w:left="34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200"/>
        </w:tabs>
        <w:ind w:left="42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920"/>
        </w:tabs>
        <w:ind w:left="49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640"/>
        </w:tabs>
        <w:ind w:left="56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360"/>
        </w:tabs>
        <w:ind w:left="63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080"/>
        </w:tabs>
        <w:ind w:left="70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800"/>
        </w:tabs>
        <w:ind w:left="78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520"/>
        </w:tabs>
        <w:ind w:left="8520" w:hanging="180"/>
      </w:pPr>
    </w:lvl>
  </w:abstractNum>
  <w:abstractNum w:abstractNumId="11" w15:restartNumberingAfterBreak="0">
    <w:nsid w:val="383B5F12"/>
    <w:multiLevelType w:val="hybridMultilevel"/>
    <w:tmpl w:val="1EBEE8E6"/>
    <w:lvl w:ilvl="0" w:tplc="CFDA7A02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B79624E"/>
    <w:multiLevelType w:val="multilevel"/>
    <w:tmpl w:val="46E2C440"/>
    <w:lvl w:ilvl="0">
      <w:start w:val="4"/>
      <w:numFmt w:val="decimal"/>
      <w:lvlText w:val="%1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560"/>
        </w:tabs>
        <w:ind w:left="1560" w:hanging="10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2040"/>
        </w:tabs>
        <w:ind w:left="2040" w:hanging="1080"/>
      </w:pPr>
      <w:rPr>
        <w:rFonts w:hint="default"/>
      </w:rPr>
    </w:lvl>
    <w:lvl w:ilvl="3">
      <w:start w:val="6"/>
      <w:numFmt w:val="decimal"/>
      <w:lvlText w:val="%1.%2.%3.%4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480"/>
        </w:tabs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0"/>
        </w:tabs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13" w15:restartNumberingAfterBreak="0">
    <w:nsid w:val="3E1323E9"/>
    <w:multiLevelType w:val="hybridMultilevel"/>
    <w:tmpl w:val="07E05C3A"/>
    <w:lvl w:ilvl="0" w:tplc="E2B8441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1364CA"/>
    <w:multiLevelType w:val="multilevel"/>
    <w:tmpl w:val="BFBAB71C"/>
    <w:lvl w:ilvl="0">
      <w:start w:val="5"/>
      <w:numFmt w:val="decimal"/>
      <w:lvlText w:val="%1"/>
      <w:lvlJc w:val="left"/>
      <w:pPr>
        <w:tabs>
          <w:tab w:val="num" w:pos="2700"/>
        </w:tabs>
        <w:ind w:left="2700" w:hanging="270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180"/>
        </w:tabs>
        <w:ind w:left="3180" w:hanging="27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3660"/>
        </w:tabs>
        <w:ind w:left="3660" w:hanging="2700"/>
      </w:pPr>
      <w:rPr>
        <w:rFonts w:hint="default"/>
      </w:rPr>
    </w:lvl>
    <w:lvl w:ilvl="3">
      <w:start w:val="3"/>
      <w:numFmt w:val="decimal"/>
      <w:lvlText w:val="%1.5.%3.%4"/>
      <w:lvlJc w:val="left"/>
      <w:pPr>
        <w:tabs>
          <w:tab w:val="num" w:pos="4140"/>
        </w:tabs>
        <w:ind w:left="4140" w:hanging="27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620"/>
        </w:tabs>
        <w:ind w:left="4620" w:hanging="27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100"/>
        </w:tabs>
        <w:ind w:left="5100" w:hanging="27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580"/>
        </w:tabs>
        <w:ind w:left="5580" w:hanging="27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060"/>
        </w:tabs>
        <w:ind w:left="6060" w:hanging="27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540"/>
        </w:tabs>
        <w:ind w:left="6540" w:hanging="2700"/>
      </w:pPr>
      <w:rPr>
        <w:rFonts w:hint="default"/>
      </w:rPr>
    </w:lvl>
  </w:abstractNum>
  <w:abstractNum w:abstractNumId="15" w15:restartNumberingAfterBreak="0">
    <w:nsid w:val="4431516A"/>
    <w:multiLevelType w:val="hybridMultilevel"/>
    <w:tmpl w:val="4DBC8DB8"/>
    <w:lvl w:ilvl="0" w:tplc="AEB84CEC">
      <w:start w:val="2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6" w15:restartNumberingAfterBreak="0">
    <w:nsid w:val="4FCF7C23"/>
    <w:multiLevelType w:val="hybridMultilevel"/>
    <w:tmpl w:val="FA122A24"/>
    <w:lvl w:ilvl="0" w:tplc="6DC230AE">
      <w:start w:val="3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 w15:restartNumberingAfterBreak="0">
    <w:nsid w:val="572F757A"/>
    <w:multiLevelType w:val="multilevel"/>
    <w:tmpl w:val="258CDA6A"/>
    <w:lvl w:ilvl="0">
      <w:start w:val="5"/>
      <w:numFmt w:val="decimal"/>
      <w:lvlText w:val="%1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1560"/>
        </w:tabs>
        <w:ind w:left="1560" w:hanging="10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2040"/>
        </w:tabs>
        <w:ind w:left="2040" w:hanging="108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480"/>
        </w:tabs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0"/>
        </w:tabs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18" w15:restartNumberingAfterBreak="0">
    <w:nsid w:val="597A5EE7"/>
    <w:multiLevelType w:val="multilevel"/>
    <w:tmpl w:val="010EC9BC"/>
    <w:lvl w:ilvl="0">
      <w:start w:val="5"/>
      <w:numFmt w:val="decimal"/>
      <w:lvlText w:val="%1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1560"/>
        </w:tabs>
        <w:ind w:left="1560" w:hanging="10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040"/>
        </w:tabs>
        <w:ind w:left="2040" w:hanging="108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480"/>
        </w:tabs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0"/>
        </w:tabs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19" w15:restartNumberingAfterBreak="0">
    <w:nsid w:val="61C92D36"/>
    <w:multiLevelType w:val="hybridMultilevel"/>
    <w:tmpl w:val="4C8269D6"/>
    <w:lvl w:ilvl="0" w:tplc="04090001">
      <w:start w:val="1"/>
      <w:numFmt w:val="bullet"/>
      <w:lvlText w:val=""/>
      <w:lvlJc w:val="left"/>
      <w:pPr>
        <w:tabs>
          <w:tab w:val="num" w:pos="840"/>
        </w:tabs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20" w15:restartNumberingAfterBreak="0">
    <w:nsid w:val="645D140E"/>
    <w:multiLevelType w:val="hybridMultilevel"/>
    <w:tmpl w:val="B8B20970"/>
    <w:lvl w:ilvl="0" w:tplc="B9E89CB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1" w15:restartNumberingAfterBreak="0">
    <w:nsid w:val="652A572A"/>
    <w:multiLevelType w:val="hybridMultilevel"/>
    <w:tmpl w:val="27A651A6"/>
    <w:lvl w:ilvl="0" w:tplc="CC686DE4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2" w15:restartNumberingAfterBreak="0">
    <w:nsid w:val="6B28238E"/>
    <w:multiLevelType w:val="hybridMultilevel"/>
    <w:tmpl w:val="42C04E40"/>
    <w:lvl w:ilvl="0" w:tplc="D5E40F9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 w15:restartNumberingAfterBreak="0">
    <w:nsid w:val="75C676F7"/>
    <w:multiLevelType w:val="hybridMultilevel"/>
    <w:tmpl w:val="B2005D76"/>
    <w:lvl w:ilvl="0" w:tplc="194E2B76">
      <w:start w:val="1"/>
      <w:numFmt w:val="decimal"/>
      <w:lvlText w:val="%1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4" w15:restartNumberingAfterBreak="0">
    <w:nsid w:val="7C3E368A"/>
    <w:multiLevelType w:val="hybridMultilevel"/>
    <w:tmpl w:val="8242A7A6"/>
    <w:lvl w:ilvl="0" w:tplc="48B23130">
      <w:start w:val="2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5" w15:restartNumberingAfterBreak="0">
    <w:nsid w:val="7D6313A8"/>
    <w:multiLevelType w:val="hybridMultilevel"/>
    <w:tmpl w:val="D354BBE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6" w15:restartNumberingAfterBreak="0">
    <w:nsid w:val="7FD73EA6"/>
    <w:multiLevelType w:val="hybridMultilevel"/>
    <w:tmpl w:val="FDC86868"/>
    <w:lvl w:ilvl="0" w:tplc="20D4EEC8">
      <w:start w:val="4"/>
      <w:numFmt w:val="decimal"/>
      <w:lvlText w:val="%1)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5040"/>
        </w:tabs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5760"/>
        </w:tabs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6480"/>
        </w:tabs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7200"/>
        </w:tabs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7920"/>
        </w:tabs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8640"/>
        </w:tabs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9360"/>
        </w:tabs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10080"/>
        </w:tabs>
        <w:ind w:left="10080" w:hanging="180"/>
      </w:pPr>
    </w:lvl>
  </w:abstractNum>
  <w:num w:numId="1">
    <w:abstractNumId w:val="13"/>
  </w:num>
  <w:num w:numId="2">
    <w:abstractNumId w:val="11"/>
  </w:num>
  <w:num w:numId="3">
    <w:abstractNumId w:val="19"/>
  </w:num>
  <w:num w:numId="4">
    <w:abstractNumId w:val="20"/>
  </w:num>
  <w:num w:numId="5">
    <w:abstractNumId w:val="24"/>
  </w:num>
  <w:num w:numId="6">
    <w:abstractNumId w:val="10"/>
  </w:num>
  <w:num w:numId="7">
    <w:abstractNumId w:val="3"/>
  </w:num>
  <w:num w:numId="8">
    <w:abstractNumId w:val="18"/>
  </w:num>
  <w:num w:numId="9">
    <w:abstractNumId w:val="17"/>
  </w:num>
  <w:num w:numId="10">
    <w:abstractNumId w:val="14"/>
  </w:num>
  <w:num w:numId="11">
    <w:abstractNumId w:val="12"/>
  </w:num>
  <w:num w:numId="12">
    <w:abstractNumId w:val="0"/>
  </w:num>
  <w:num w:numId="13">
    <w:abstractNumId w:val="21"/>
  </w:num>
  <w:num w:numId="14">
    <w:abstractNumId w:val="2"/>
  </w:num>
  <w:num w:numId="15">
    <w:abstractNumId w:val="23"/>
  </w:num>
  <w:num w:numId="16">
    <w:abstractNumId w:val="4"/>
  </w:num>
  <w:num w:numId="17">
    <w:abstractNumId w:val="5"/>
  </w:num>
  <w:num w:numId="18">
    <w:abstractNumId w:val="6"/>
  </w:num>
  <w:num w:numId="19">
    <w:abstractNumId w:val="25"/>
  </w:num>
  <w:num w:numId="20">
    <w:abstractNumId w:val="1"/>
  </w:num>
  <w:num w:numId="21">
    <w:abstractNumId w:val="15"/>
  </w:num>
  <w:num w:numId="22">
    <w:abstractNumId w:val="16"/>
  </w:num>
  <w:num w:numId="23">
    <w:abstractNumId w:val="7"/>
  </w:num>
  <w:num w:numId="24">
    <w:abstractNumId w:val="5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Arial" w:hAnsi="Arial" w:cs="Arial" w:hint="default"/>
        </w:rPr>
      </w:lvl>
    </w:lvlOverride>
  </w:num>
  <w:num w:numId="25">
    <w:abstractNumId w:val="6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Arial" w:hAnsi="Arial" w:cs="Arial" w:hint="default"/>
        </w:rPr>
      </w:lvl>
    </w:lvlOverride>
  </w:num>
  <w:num w:numId="26">
    <w:abstractNumId w:val="6"/>
    <w:lvlOverride w:ilvl="0">
      <w:lvl w:ilvl="0">
        <w:start w:val="3"/>
        <w:numFmt w:val="decimal"/>
        <w:lvlText w:val="%1."/>
        <w:legacy w:legacy="1" w:legacySpace="0" w:legacyIndent="360"/>
        <w:lvlJc w:val="left"/>
        <w:rPr>
          <w:rFonts w:ascii="Arial" w:hAnsi="Arial" w:cs="Arial" w:hint="default"/>
        </w:rPr>
      </w:lvl>
    </w:lvlOverride>
  </w:num>
  <w:num w:numId="27">
    <w:abstractNumId w:val="6"/>
    <w:lvlOverride w:ilvl="0">
      <w:lvl w:ilvl="0">
        <w:start w:val="4"/>
        <w:numFmt w:val="decimal"/>
        <w:lvlText w:val="%1."/>
        <w:legacy w:legacy="1" w:legacySpace="0" w:legacyIndent="360"/>
        <w:lvlJc w:val="left"/>
        <w:rPr>
          <w:rFonts w:ascii="Arial" w:hAnsi="Arial" w:cs="Arial" w:hint="default"/>
        </w:rPr>
      </w:lvl>
    </w:lvlOverride>
  </w:num>
  <w:num w:numId="28">
    <w:abstractNumId w:val="6"/>
    <w:lvlOverride w:ilvl="0">
      <w:lvl w:ilvl="0">
        <w:start w:val="5"/>
        <w:numFmt w:val="decimal"/>
        <w:lvlText w:val="%1."/>
        <w:legacy w:legacy="1" w:legacySpace="0" w:legacyIndent="360"/>
        <w:lvlJc w:val="left"/>
        <w:rPr>
          <w:rFonts w:ascii="Arial" w:hAnsi="Arial" w:cs="Arial" w:hint="default"/>
        </w:rPr>
      </w:lvl>
    </w:lvlOverride>
  </w:num>
  <w:num w:numId="29">
    <w:abstractNumId w:val="9"/>
  </w:num>
  <w:num w:numId="30">
    <w:abstractNumId w:val="22"/>
  </w:num>
  <w:num w:numId="31">
    <w:abstractNumId w:val="8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rsing Resear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xwpfdv5fdf5qe2vpp5d52h9zrpaz5r9z02&quot;&gt;culture&lt;record-ids&gt;&lt;item&gt;853&lt;/item&gt;&lt;item&gt;861&lt;/item&gt;&lt;item&gt;1096&lt;/item&gt;&lt;item&gt;1196&lt;/item&gt;&lt;/record-ids&gt;&lt;/item&gt;&lt;/Libraries&gt;"/>
  </w:docVars>
  <w:rsids>
    <w:rsidRoot w:val="00630945"/>
    <w:rsid w:val="00000D71"/>
    <w:rsid w:val="0000206C"/>
    <w:rsid w:val="00004072"/>
    <w:rsid w:val="00006EE5"/>
    <w:rsid w:val="00011973"/>
    <w:rsid w:val="00012A15"/>
    <w:rsid w:val="00013B34"/>
    <w:rsid w:val="000148D7"/>
    <w:rsid w:val="00014B2E"/>
    <w:rsid w:val="00024A99"/>
    <w:rsid w:val="0002598A"/>
    <w:rsid w:val="00027965"/>
    <w:rsid w:val="000330B8"/>
    <w:rsid w:val="00036807"/>
    <w:rsid w:val="0004753A"/>
    <w:rsid w:val="000524A4"/>
    <w:rsid w:val="0005376E"/>
    <w:rsid w:val="000543B3"/>
    <w:rsid w:val="000571A6"/>
    <w:rsid w:val="00065354"/>
    <w:rsid w:val="000660B2"/>
    <w:rsid w:val="000669AD"/>
    <w:rsid w:val="00071145"/>
    <w:rsid w:val="00072BA3"/>
    <w:rsid w:val="000739A9"/>
    <w:rsid w:val="00080EDE"/>
    <w:rsid w:val="00081B9A"/>
    <w:rsid w:val="00086049"/>
    <w:rsid w:val="000873F5"/>
    <w:rsid w:val="00087E15"/>
    <w:rsid w:val="00087E90"/>
    <w:rsid w:val="00094CD0"/>
    <w:rsid w:val="000953B8"/>
    <w:rsid w:val="00097FD1"/>
    <w:rsid w:val="000A1958"/>
    <w:rsid w:val="000A3188"/>
    <w:rsid w:val="000A41E0"/>
    <w:rsid w:val="000A4BD0"/>
    <w:rsid w:val="000A72D6"/>
    <w:rsid w:val="000B0275"/>
    <w:rsid w:val="000B0621"/>
    <w:rsid w:val="000B118B"/>
    <w:rsid w:val="000B626E"/>
    <w:rsid w:val="000C0E60"/>
    <w:rsid w:val="000C51B4"/>
    <w:rsid w:val="000C60E3"/>
    <w:rsid w:val="000C6D98"/>
    <w:rsid w:val="000C78B6"/>
    <w:rsid w:val="000D4CD0"/>
    <w:rsid w:val="000D5C3E"/>
    <w:rsid w:val="000E088A"/>
    <w:rsid w:val="000E24BB"/>
    <w:rsid w:val="000E4939"/>
    <w:rsid w:val="000E55BD"/>
    <w:rsid w:val="000E5AD7"/>
    <w:rsid w:val="000E6D92"/>
    <w:rsid w:val="000E740E"/>
    <w:rsid w:val="000F5FB8"/>
    <w:rsid w:val="000F6508"/>
    <w:rsid w:val="000F6677"/>
    <w:rsid w:val="0010144F"/>
    <w:rsid w:val="00104C17"/>
    <w:rsid w:val="00105BCF"/>
    <w:rsid w:val="0010669E"/>
    <w:rsid w:val="00106C14"/>
    <w:rsid w:val="00106ECB"/>
    <w:rsid w:val="001076FB"/>
    <w:rsid w:val="00107CEF"/>
    <w:rsid w:val="00111B21"/>
    <w:rsid w:val="001154E6"/>
    <w:rsid w:val="00117123"/>
    <w:rsid w:val="00120FCC"/>
    <w:rsid w:val="001234AA"/>
    <w:rsid w:val="00123E5A"/>
    <w:rsid w:val="001240C6"/>
    <w:rsid w:val="0012448D"/>
    <w:rsid w:val="00124F5F"/>
    <w:rsid w:val="0012624D"/>
    <w:rsid w:val="0012637B"/>
    <w:rsid w:val="00132BCB"/>
    <w:rsid w:val="00133D49"/>
    <w:rsid w:val="00133F52"/>
    <w:rsid w:val="00134866"/>
    <w:rsid w:val="00137DD4"/>
    <w:rsid w:val="00142E19"/>
    <w:rsid w:val="001433FF"/>
    <w:rsid w:val="00143727"/>
    <w:rsid w:val="00144CAE"/>
    <w:rsid w:val="00146518"/>
    <w:rsid w:val="00146E3B"/>
    <w:rsid w:val="00147539"/>
    <w:rsid w:val="00150869"/>
    <w:rsid w:val="00151436"/>
    <w:rsid w:val="00151542"/>
    <w:rsid w:val="001547B1"/>
    <w:rsid w:val="00154892"/>
    <w:rsid w:val="00157480"/>
    <w:rsid w:val="00160180"/>
    <w:rsid w:val="00160A6C"/>
    <w:rsid w:val="00160CBA"/>
    <w:rsid w:val="00161E26"/>
    <w:rsid w:val="00163141"/>
    <w:rsid w:val="00163B9F"/>
    <w:rsid w:val="00164892"/>
    <w:rsid w:val="001707F1"/>
    <w:rsid w:val="00176D48"/>
    <w:rsid w:val="00177081"/>
    <w:rsid w:val="00177817"/>
    <w:rsid w:val="001818C3"/>
    <w:rsid w:val="00184026"/>
    <w:rsid w:val="0018629A"/>
    <w:rsid w:val="001863EA"/>
    <w:rsid w:val="001866C2"/>
    <w:rsid w:val="00187B3A"/>
    <w:rsid w:val="00193A21"/>
    <w:rsid w:val="0019411B"/>
    <w:rsid w:val="001A2D3E"/>
    <w:rsid w:val="001A7965"/>
    <w:rsid w:val="001A7D96"/>
    <w:rsid w:val="001B794C"/>
    <w:rsid w:val="001C0A02"/>
    <w:rsid w:val="001C2FBF"/>
    <w:rsid w:val="001C37A5"/>
    <w:rsid w:val="001C3E8E"/>
    <w:rsid w:val="001C41DB"/>
    <w:rsid w:val="001D1DCA"/>
    <w:rsid w:val="001D5763"/>
    <w:rsid w:val="001D7775"/>
    <w:rsid w:val="001D7D85"/>
    <w:rsid w:val="001E1B75"/>
    <w:rsid w:val="001E2EDC"/>
    <w:rsid w:val="001E3488"/>
    <w:rsid w:val="001E58AA"/>
    <w:rsid w:val="001E6B03"/>
    <w:rsid w:val="001F0711"/>
    <w:rsid w:val="001F31B8"/>
    <w:rsid w:val="001F49C9"/>
    <w:rsid w:val="001F66C6"/>
    <w:rsid w:val="001F6E74"/>
    <w:rsid w:val="002002AB"/>
    <w:rsid w:val="00200363"/>
    <w:rsid w:val="0020148E"/>
    <w:rsid w:val="002026A2"/>
    <w:rsid w:val="0020635C"/>
    <w:rsid w:val="00207007"/>
    <w:rsid w:val="00207961"/>
    <w:rsid w:val="002140F5"/>
    <w:rsid w:val="00214D74"/>
    <w:rsid w:val="00220DF0"/>
    <w:rsid w:val="00221D01"/>
    <w:rsid w:val="002236A0"/>
    <w:rsid w:val="00227E48"/>
    <w:rsid w:val="002324C8"/>
    <w:rsid w:val="00233D6C"/>
    <w:rsid w:val="00234EC6"/>
    <w:rsid w:val="00240CC7"/>
    <w:rsid w:val="00246070"/>
    <w:rsid w:val="0025243A"/>
    <w:rsid w:val="002535F6"/>
    <w:rsid w:val="002556DF"/>
    <w:rsid w:val="00255D06"/>
    <w:rsid w:val="00263FEE"/>
    <w:rsid w:val="00264691"/>
    <w:rsid w:val="00265C56"/>
    <w:rsid w:val="00267BBE"/>
    <w:rsid w:val="00270E24"/>
    <w:rsid w:val="00272613"/>
    <w:rsid w:val="0027401D"/>
    <w:rsid w:val="002748E4"/>
    <w:rsid w:val="00284222"/>
    <w:rsid w:val="00287579"/>
    <w:rsid w:val="00287757"/>
    <w:rsid w:val="0029056A"/>
    <w:rsid w:val="00292515"/>
    <w:rsid w:val="00293974"/>
    <w:rsid w:val="00293F35"/>
    <w:rsid w:val="0029505F"/>
    <w:rsid w:val="0029787B"/>
    <w:rsid w:val="002A0BC7"/>
    <w:rsid w:val="002A3769"/>
    <w:rsid w:val="002A5886"/>
    <w:rsid w:val="002B2C8F"/>
    <w:rsid w:val="002B3894"/>
    <w:rsid w:val="002B465A"/>
    <w:rsid w:val="002B63A9"/>
    <w:rsid w:val="002B66F5"/>
    <w:rsid w:val="002D16D6"/>
    <w:rsid w:val="002D1C1A"/>
    <w:rsid w:val="002D2ADE"/>
    <w:rsid w:val="002D481A"/>
    <w:rsid w:val="002D5299"/>
    <w:rsid w:val="002D6604"/>
    <w:rsid w:val="002D6D5F"/>
    <w:rsid w:val="002D6DD8"/>
    <w:rsid w:val="002D73F5"/>
    <w:rsid w:val="002D7718"/>
    <w:rsid w:val="002D7BD0"/>
    <w:rsid w:val="002E190E"/>
    <w:rsid w:val="002E6D30"/>
    <w:rsid w:val="002E7CB4"/>
    <w:rsid w:val="002F2DD4"/>
    <w:rsid w:val="002F4E35"/>
    <w:rsid w:val="002F5CFF"/>
    <w:rsid w:val="002F7AA9"/>
    <w:rsid w:val="0030080F"/>
    <w:rsid w:val="00301E53"/>
    <w:rsid w:val="00302722"/>
    <w:rsid w:val="003031EC"/>
    <w:rsid w:val="00305463"/>
    <w:rsid w:val="00305782"/>
    <w:rsid w:val="00310DDB"/>
    <w:rsid w:val="00311411"/>
    <w:rsid w:val="00312074"/>
    <w:rsid w:val="003172EB"/>
    <w:rsid w:val="00322939"/>
    <w:rsid w:val="003318B3"/>
    <w:rsid w:val="00333A28"/>
    <w:rsid w:val="00334007"/>
    <w:rsid w:val="0033608E"/>
    <w:rsid w:val="00336DB4"/>
    <w:rsid w:val="0033721C"/>
    <w:rsid w:val="00340337"/>
    <w:rsid w:val="003417D7"/>
    <w:rsid w:val="00343567"/>
    <w:rsid w:val="003448B8"/>
    <w:rsid w:val="003517A2"/>
    <w:rsid w:val="003526B3"/>
    <w:rsid w:val="003539A9"/>
    <w:rsid w:val="00353DF6"/>
    <w:rsid w:val="00354C65"/>
    <w:rsid w:val="00355436"/>
    <w:rsid w:val="00356297"/>
    <w:rsid w:val="0036308C"/>
    <w:rsid w:val="00365493"/>
    <w:rsid w:val="00365A2D"/>
    <w:rsid w:val="00365D1F"/>
    <w:rsid w:val="00367C80"/>
    <w:rsid w:val="00371CE1"/>
    <w:rsid w:val="00372AA0"/>
    <w:rsid w:val="00373855"/>
    <w:rsid w:val="003755CD"/>
    <w:rsid w:val="00375FB0"/>
    <w:rsid w:val="00376BEA"/>
    <w:rsid w:val="00376F67"/>
    <w:rsid w:val="00382129"/>
    <w:rsid w:val="00382215"/>
    <w:rsid w:val="00382FEF"/>
    <w:rsid w:val="00383729"/>
    <w:rsid w:val="0038694B"/>
    <w:rsid w:val="0039300B"/>
    <w:rsid w:val="00394831"/>
    <w:rsid w:val="00394A72"/>
    <w:rsid w:val="003A069C"/>
    <w:rsid w:val="003A10BB"/>
    <w:rsid w:val="003A1CA2"/>
    <w:rsid w:val="003A2345"/>
    <w:rsid w:val="003A45FD"/>
    <w:rsid w:val="003A537D"/>
    <w:rsid w:val="003B0B46"/>
    <w:rsid w:val="003B78D4"/>
    <w:rsid w:val="003B7CDB"/>
    <w:rsid w:val="003C0268"/>
    <w:rsid w:val="003C1F05"/>
    <w:rsid w:val="003C401C"/>
    <w:rsid w:val="003C7323"/>
    <w:rsid w:val="003D4B56"/>
    <w:rsid w:val="003D4C2C"/>
    <w:rsid w:val="003D6E64"/>
    <w:rsid w:val="003E069D"/>
    <w:rsid w:val="003E13DB"/>
    <w:rsid w:val="003E1C56"/>
    <w:rsid w:val="003E33DF"/>
    <w:rsid w:val="003E56A1"/>
    <w:rsid w:val="003E6DC7"/>
    <w:rsid w:val="003F1164"/>
    <w:rsid w:val="00405ADE"/>
    <w:rsid w:val="0040689B"/>
    <w:rsid w:val="004070B1"/>
    <w:rsid w:val="00407E0B"/>
    <w:rsid w:val="004108B4"/>
    <w:rsid w:val="00410E92"/>
    <w:rsid w:val="00410F05"/>
    <w:rsid w:val="00413A29"/>
    <w:rsid w:val="00414164"/>
    <w:rsid w:val="00414658"/>
    <w:rsid w:val="00416BAD"/>
    <w:rsid w:val="00416E34"/>
    <w:rsid w:val="00416F96"/>
    <w:rsid w:val="00417692"/>
    <w:rsid w:val="00420265"/>
    <w:rsid w:val="00422D5D"/>
    <w:rsid w:val="0042549C"/>
    <w:rsid w:val="0042564E"/>
    <w:rsid w:val="004262B3"/>
    <w:rsid w:val="00434B72"/>
    <w:rsid w:val="0043555C"/>
    <w:rsid w:val="004361BE"/>
    <w:rsid w:val="00441029"/>
    <w:rsid w:val="004423B9"/>
    <w:rsid w:val="0044586E"/>
    <w:rsid w:val="0045194C"/>
    <w:rsid w:val="004532BF"/>
    <w:rsid w:val="00454D63"/>
    <w:rsid w:val="004550DB"/>
    <w:rsid w:val="004560F0"/>
    <w:rsid w:val="00457D13"/>
    <w:rsid w:val="00460041"/>
    <w:rsid w:val="00471555"/>
    <w:rsid w:val="00472F92"/>
    <w:rsid w:val="00473461"/>
    <w:rsid w:val="00473CE2"/>
    <w:rsid w:val="00473CE6"/>
    <w:rsid w:val="004777E4"/>
    <w:rsid w:val="00482E33"/>
    <w:rsid w:val="00485558"/>
    <w:rsid w:val="0048627B"/>
    <w:rsid w:val="00486798"/>
    <w:rsid w:val="00487ABD"/>
    <w:rsid w:val="0049100E"/>
    <w:rsid w:val="004933CC"/>
    <w:rsid w:val="00495EDC"/>
    <w:rsid w:val="004A3D48"/>
    <w:rsid w:val="004A4E22"/>
    <w:rsid w:val="004A6B3C"/>
    <w:rsid w:val="004B363A"/>
    <w:rsid w:val="004B6DB5"/>
    <w:rsid w:val="004B7677"/>
    <w:rsid w:val="004B76C1"/>
    <w:rsid w:val="004C2C3D"/>
    <w:rsid w:val="004C708B"/>
    <w:rsid w:val="004D0D42"/>
    <w:rsid w:val="004D33DD"/>
    <w:rsid w:val="004D3C73"/>
    <w:rsid w:val="004D4D73"/>
    <w:rsid w:val="004D5FD6"/>
    <w:rsid w:val="004E172B"/>
    <w:rsid w:val="004E3FC4"/>
    <w:rsid w:val="004F0ED2"/>
    <w:rsid w:val="004F16E2"/>
    <w:rsid w:val="004F27DE"/>
    <w:rsid w:val="004F5928"/>
    <w:rsid w:val="004F6D97"/>
    <w:rsid w:val="005017BB"/>
    <w:rsid w:val="00502CB3"/>
    <w:rsid w:val="00505CB5"/>
    <w:rsid w:val="00510227"/>
    <w:rsid w:val="00510D60"/>
    <w:rsid w:val="0051162E"/>
    <w:rsid w:val="00513B18"/>
    <w:rsid w:val="005174B7"/>
    <w:rsid w:val="00517E24"/>
    <w:rsid w:val="00521D9C"/>
    <w:rsid w:val="005236D2"/>
    <w:rsid w:val="00523A57"/>
    <w:rsid w:val="005307D8"/>
    <w:rsid w:val="00534E16"/>
    <w:rsid w:val="00540182"/>
    <w:rsid w:val="0054085F"/>
    <w:rsid w:val="00540875"/>
    <w:rsid w:val="00543298"/>
    <w:rsid w:val="00543CFE"/>
    <w:rsid w:val="005452F7"/>
    <w:rsid w:val="00545EB7"/>
    <w:rsid w:val="00547EE6"/>
    <w:rsid w:val="00552A63"/>
    <w:rsid w:val="00552EF5"/>
    <w:rsid w:val="00554EE7"/>
    <w:rsid w:val="0055659B"/>
    <w:rsid w:val="00557285"/>
    <w:rsid w:val="00561B2A"/>
    <w:rsid w:val="00563774"/>
    <w:rsid w:val="005658AF"/>
    <w:rsid w:val="0056741C"/>
    <w:rsid w:val="0057001A"/>
    <w:rsid w:val="005753FA"/>
    <w:rsid w:val="005756A3"/>
    <w:rsid w:val="00582E48"/>
    <w:rsid w:val="00583F1C"/>
    <w:rsid w:val="005857E8"/>
    <w:rsid w:val="005902FC"/>
    <w:rsid w:val="005935B8"/>
    <w:rsid w:val="00596F82"/>
    <w:rsid w:val="005975AC"/>
    <w:rsid w:val="005A747E"/>
    <w:rsid w:val="005B2363"/>
    <w:rsid w:val="005C13A8"/>
    <w:rsid w:val="005C30AF"/>
    <w:rsid w:val="005C3B14"/>
    <w:rsid w:val="005C3F5D"/>
    <w:rsid w:val="005C656D"/>
    <w:rsid w:val="005C7B51"/>
    <w:rsid w:val="005D286E"/>
    <w:rsid w:val="005D3931"/>
    <w:rsid w:val="005D5CB8"/>
    <w:rsid w:val="005E0B50"/>
    <w:rsid w:val="005E4751"/>
    <w:rsid w:val="005E5A1A"/>
    <w:rsid w:val="0060005E"/>
    <w:rsid w:val="006138AE"/>
    <w:rsid w:val="00615DCF"/>
    <w:rsid w:val="006216D1"/>
    <w:rsid w:val="00621A0C"/>
    <w:rsid w:val="006229BC"/>
    <w:rsid w:val="00624A50"/>
    <w:rsid w:val="00630945"/>
    <w:rsid w:val="00635282"/>
    <w:rsid w:val="00637997"/>
    <w:rsid w:val="006402D4"/>
    <w:rsid w:val="006418A1"/>
    <w:rsid w:val="00641946"/>
    <w:rsid w:val="00642937"/>
    <w:rsid w:val="00646941"/>
    <w:rsid w:val="00650693"/>
    <w:rsid w:val="00650FAA"/>
    <w:rsid w:val="00660177"/>
    <w:rsid w:val="006604B2"/>
    <w:rsid w:val="00662833"/>
    <w:rsid w:val="00662D49"/>
    <w:rsid w:val="00663239"/>
    <w:rsid w:val="00665CF6"/>
    <w:rsid w:val="00666B53"/>
    <w:rsid w:val="00671E24"/>
    <w:rsid w:val="00673196"/>
    <w:rsid w:val="00676147"/>
    <w:rsid w:val="0068295F"/>
    <w:rsid w:val="00683910"/>
    <w:rsid w:val="00686EC3"/>
    <w:rsid w:val="00695D8C"/>
    <w:rsid w:val="00697469"/>
    <w:rsid w:val="006A07BB"/>
    <w:rsid w:val="006A7896"/>
    <w:rsid w:val="006B30D7"/>
    <w:rsid w:val="006B6AFF"/>
    <w:rsid w:val="006B72AD"/>
    <w:rsid w:val="006C3D96"/>
    <w:rsid w:val="006C4DAF"/>
    <w:rsid w:val="006D10D9"/>
    <w:rsid w:val="006D1AAB"/>
    <w:rsid w:val="006D5241"/>
    <w:rsid w:val="006D5FC7"/>
    <w:rsid w:val="006D7777"/>
    <w:rsid w:val="006E05D1"/>
    <w:rsid w:val="006E41ED"/>
    <w:rsid w:val="006E51D3"/>
    <w:rsid w:val="006E7559"/>
    <w:rsid w:val="006F1227"/>
    <w:rsid w:val="006F13BD"/>
    <w:rsid w:val="006F2A91"/>
    <w:rsid w:val="006F4BBE"/>
    <w:rsid w:val="006F4FBE"/>
    <w:rsid w:val="006F5D19"/>
    <w:rsid w:val="006F7DE0"/>
    <w:rsid w:val="007005A2"/>
    <w:rsid w:val="00710F9C"/>
    <w:rsid w:val="00711D6F"/>
    <w:rsid w:val="00712E45"/>
    <w:rsid w:val="007135CD"/>
    <w:rsid w:val="007161AD"/>
    <w:rsid w:val="007171F2"/>
    <w:rsid w:val="00717757"/>
    <w:rsid w:val="00722089"/>
    <w:rsid w:val="0072317F"/>
    <w:rsid w:val="00723546"/>
    <w:rsid w:val="007339F6"/>
    <w:rsid w:val="00735954"/>
    <w:rsid w:val="00735F08"/>
    <w:rsid w:val="0073619E"/>
    <w:rsid w:val="007373DF"/>
    <w:rsid w:val="007438C0"/>
    <w:rsid w:val="00745758"/>
    <w:rsid w:val="007461C0"/>
    <w:rsid w:val="00747C9A"/>
    <w:rsid w:val="007500AB"/>
    <w:rsid w:val="00751846"/>
    <w:rsid w:val="0075239E"/>
    <w:rsid w:val="00752552"/>
    <w:rsid w:val="00754A82"/>
    <w:rsid w:val="00754F15"/>
    <w:rsid w:val="00756EEE"/>
    <w:rsid w:val="0076028D"/>
    <w:rsid w:val="007619E3"/>
    <w:rsid w:val="00762CA0"/>
    <w:rsid w:val="00764ED6"/>
    <w:rsid w:val="00767889"/>
    <w:rsid w:val="00767E25"/>
    <w:rsid w:val="00774077"/>
    <w:rsid w:val="00776C21"/>
    <w:rsid w:val="007800BF"/>
    <w:rsid w:val="0078555B"/>
    <w:rsid w:val="00787F77"/>
    <w:rsid w:val="007A04E4"/>
    <w:rsid w:val="007A2243"/>
    <w:rsid w:val="007A4822"/>
    <w:rsid w:val="007A788E"/>
    <w:rsid w:val="007B13F7"/>
    <w:rsid w:val="007B1F87"/>
    <w:rsid w:val="007B5648"/>
    <w:rsid w:val="007B57CE"/>
    <w:rsid w:val="007C4AFA"/>
    <w:rsid w:val="007D1EF9"/>
    <w:rsid w:val="007D2269"/>
    <w:rsid w:val="007D3DBF"/>
    <w:rsid w:val="007D431B"/>
    <w:rsid w:val="007D4B70"/>
    <w:rsid w:val="007D6F09"/>
    <w:rsid w:val="007E1C15"/>
    <w:rsid w:val="007E1E61"/>
    <w:rsid w:val="007E38EB"/>
    <w:rsid w:val="007E7789"/>
    <w:rsid w:val="007F00E4"/>
    <w:rsid w:val="007F04FB"/>
    <w:rsid w:val="007F0F12"/>
    <w:rsid w:val="007F178C"/>
    <w:rsid w:val="007F2446"/>
    <w:rsid w:val="007F3540"/>
    <w:rsid w:val="007F68CE"/>
    <w:rsid w:val="00802781"/>
    <w:rsid w:val="00805252"/>
    <w:rsid w:val="0080527D"/>
    <w:rsid w:val="00807E46"/>
    <w:rsid w:val="00811099"/>
    <w:rsid w:val="00812080"/>
    <w:rsid w:val="00813613"/>
    <w:rsid w:val="008174BD"/>
    <w:rsid w:val="0082147E"/>
    <w:rsid w:val="00822B58"/>
    <w:rsid w:val="00827C32"/>
    <w:rsid w:val="00831A44"/>
    <w:rsid w:val="008329E2"/>
    <w:rsid w:val="008363FB"/>
    <w:rsid w:val="00837A9C"/>
    <w:rsid w:val="008408E2"/>
    <w:rsid w:val="00841232"/>
    <w:rsid w:val="0084179B"/>
    <w:rsid w:val="00851084"/>
    <w:rsid w:val="00853769"/>
    <w:rsid w:val="0085560E"/>
    <w:rsid w:val="008622F3"/>
    <w:rsid w:val="0086441B"/>
    <w:rsid w:val="008649E0"/>
    <w:rsid w:val="00864FE2"/>
    <w:rsid w:val="00865EDD"/>
    <w:rsid w:val="0086659E"/>
    <w:rsid w:val="00872784"/>
    <w:rsid w:val="00874981"/>
    <w:rsid w:val="0088031B"/>
    <w:rsid w:val="00881A4F"/>
    <w:rsid w:val="0088469F"/>
    <w:rsid w:val="00892095"/>
    <w:rsid w:val="00893B5A"/>
    <w:rsid w:val="008950BE"/>
    <w:rsid w:val="00897F90"/>
    <w:rsid w:val="008A2869"/>
    <w:rsid w:val="008A28BD"/>
    <w:rsid w:val="008A40AD"/>
    <w:rsid w:val="008A4D73"/>
    <w:rsid w:val="008A7291"/>
    <w:rsid w:val="008B2CAB"/>
    <w:rsid w:val="008B69C8"/>
    <w:rsid w:val="008C37FD"/>
    <w:rsid w:val="008C65A8"/>
    <w:rsid w:val="008C6664"/>
    <w:rsid w:val="008C6FBB"/>
    <w:rsid w:val="008D3905"/>
    <w:rsid w:val="008D42CF"/>
    <w:rsid w:val="008D46B3"/>
    <w:rsid w:val="008D4CB4"/>
    <w:rsid w:val="008D550E"/>
    <w:rsid w:val="008D6F2F"/>
    <w:rsid w:val="008D70AB"/>
    <w:rsid w:val="008D79C8"/>
    <w:rsid w:val="008D7C2C"/>
    <w:rsid w:val="008E06D3"/>
    <w:rsid w:val="008E07A1"/>
    <w:rsid w:val="008E0822"/>
    <w:rsid w:val="008E2BA3"/>
    <w:rsid w:val="008E4D39"/>
    <w:rsid w:val="008E6603"/>
    <w:rsid w:val="008F08D8"/>
    <w:rsid w:val="008F2847"/>
    <w:rsid w:val="008F40E9"/>
    <w:rsid w:val="008F729C"/>
    <w:rsid w:val="008F749A"/>
    <w:rsid w:val="008F769A"/>
    <w:rsid w:val="009004A8"/>
    <w:rsid w:val="009047CF"/>
    <w:rsid w:val="009059D2"/>
    <w:rsid w:val="009070DA"/>
    <w:rsid w:val="00912768"/>
    <w:rsid w:val="0091637C"/>
    <w:rsid w:val="009171D6"/>
    <w:rsid w:val="009208D5"/>
    <w:rsid w:val="0092211E"/>
    <w:rsid w:val="009223B9"/>
    <w:rsid w:val="00934F0E"/>
    <w:rsid w:val="00951072"/>
    <w:rsid w:val="00953E92"/>
    <w:rsid w:val="0095439A"/>
    <w:rsid w:val="009556E6"/>
    <w:rsid w:val="00956AC7"/>
    <w:rsid w:val="009578DC"/>
    <w:rsid w:val="00965F68"/>
    <w:rsid w:val="009662C7"/>
    <w:rsid w:val="00971C08"/>
    <w:rsid w:val="00974EB8"/>
    <w:rsid w:val="009772BC"/>
    <w:rsid w:val="00977FCA"/>
    <w:rsid w:val="00981267"/>
    <w:rsid w:val="009830FE"/>
    <w:rsid w:val="009839B5"/>
    <w:rsid w:val="00986ED9"/>
    <w:rsid w:val="00992526"/>
    <w:rsid w:val="00993F73"/>
    <w:rsid w:val="009A15D9"/>
    <w:rsid w:val="009A722F"/>
    <w:rsid w:val="009A7DBE"/>
    <w:rsid w:val="009B4DC0"/>
    <w:rsid w:val="009B5F53"/>
    <w:rsid w:val="009B6A42"/>
    <w:rsid w:val="009C0F40"/>
    <w:rsid w:val="009C3B63"/>
    <w:rsid w:val="009C5F7F"/>
    <w:rsid w:val="009C7490"/>
    <w:rsid w:val="009D1512"/>
    <w:rsid w:val="009D1563"/>
    <w:rsid w:val="009D1F26"/>
    <w:rsid w:val="009D329F"/>
    <w:rsid w:val="009D5AF7"/>
    <w:rsid w:val="009D64BA"/>
    <w:rsid w:val="009D6CBC"/>
    <w:rsid w:val="009E250E"/>
    <w:rsid w:val="009E350B"/>
    <w:rsid w:val="009E4CA8"/>
    <w:rsid w:val="009E511E"/>
    <w:rsid w:val="009E5531"/>
    <w:rsid w:val="009E6B5A"/>
    <w:rsid w:val="009E758A"/>
    <w:rsid w:val="009F0ACE"/>
    <w:rsid w:val="009F43BE"/>
    <w:rsid w:val="009F54AA"/>
    <w:rsid w:val="009F5A83"/>
    <w:rsid w:val="00A001FC"/>
    <w:rsid w:val="00A0194F"/>
    <w:rsid w:val="00A03DA2"/>
    <w:rsid w:val="00A04869"/>
    <w:rsid w:val="00A12876"/>
    <w:rsid w:val="00A13C48"/>
    <w:rsid w:val="00A1564C"/>
    <w:rsid w:val="00A26514"/>
    <w:rsid w:val="00A300D5"/>
    <w:rsid w:val="00A30641"/>
    <w:rsid w:val="00A309FC"/>
    <w:rsid w:val="00A30CA9"/>
    <w:rsid w:val="00A33B7B"/>
    <w:rsid w:val="00A37A42"/>
    <w:rsid w:val="00A406B2"/>
    <w:rsid w:val="00A4115D"/>
    <w:rsid w:val="00A462A4"/>
    <w:rsid w:val="00A51B92"/>
    <w:rsid w:val="00A51E7F"/>
    <w:rsid w:val="00A5368D"/>
    <w:rsid w:val="00A54585"/>
    <w:rsid w:val="00A575D6"/>
    <w:rsid w:val="00A601A3"/>
    <w:rsid w:val="00A60EA3"/>
    <w:rsid w:val="00A636CA"/>
    <w:rsid w:val="00A67692"/>
    <w:rsid w:val="00A70626"/>
    <w:rsid w:val="00A70C97"/>
    <w:rsid w:val="00A714CC"/>
    <w:rsid w:val="00A77C7F"/>
    <w:rsid w:val="00A77CE5"/>
    <w:rsid w:val="00A8023D"/>
    <w:rsid w:val="00A80AEB"/>
    <w:rsid w:val="00A81653"/>
    <w:rsid w:val="00A81F50"/>
    <w:rsid w:val="00A86413"/>
    <w:rsid w:val="00A8701F"/>
    <w:rsid w:val="00A87C85"/>
    <w:rsid w:val="00A97AF8"/>
    <w:rsid w:val="00AA0097"/>
    <w:rsid w:val="00AA1D68"/>
    <w:rsid w:val="00AA4231"/>
    <w:rsid w:val="00AB0920"/>
    <w:rsid w:val="00AB2642"/>
    <w:rsid w:val="00AB6745"/>
    <w:rsid w:val="00AB7E39"/>
    <w:rsid w:val="00AC0CAC"/>
    <w:rsid w:val="00AC136E"/>
    <w:rsid w:val="00AC30AE"/>
    <w:rsid w:val="00AC350B"/>
    <w:rsid w:val="00AC43DD"/>
    <w:rsid w:val="00AC692E"/>
    <w:rsid w:val="00AC7984"/>
    <w:rsid w:val="00AD3BE8"/>
    <w:rsid w:val="00AD56F8"/>
    <w:rsid w:val="00AD65DE"/>
    <w:rsid w:val="00AE0F91"/>
    <w:rsid w:val="00AE3C94"/>
    <w:rsid w:val="00AE477B"/>
    <w:rsid w:val="00AE65BA"/>
    <w:rsid w:val="00AF422B"/>
    <w:rsid w:val="00AF46F8"/>
    <w:rsid w:val="00AF4DE9"/>
    <w:rsid w:val="00AF4EBB"/>
    <w:rsid w:val="00AF57EB"/>
    <w:rsid w:val="00AF74FA"/>
    <w:rsid w:val="00B013E5"/>
    <w:rsid w:val="00B019B0"/>
    <w:rsid w:val="00B03075"/>
    <w:rsid w:val="00B05B1B"/>
    <w:rsid w:val="00B05F1B"/>
    <w:rsid w:val="00B15D39"/>
    <w:rsid w:val="00B27B38"/>
    <w:rsid w:val="00B318F3"/>
    <w:rsid w:val="00B357E9"/>
    <w:rsid w:val="00B371B9"/>
    <w:rsid w:val="00B44B96"/>
    <w:rsid w:val="00B45CAA"/>
    <w:rsid w:val="00B46F89"/>
    <w:rsid w:val="00B4749D"/>
    <w:rsid w:val="00B47C9D"/>
    <w:rsid w:val="00B52CD4"/>
    <w:rsid w:val="00B5681E"/>
    <w:rsid w:val="00B61382"/>
    <w:rsid w:val="00B62FFB"/>
    <w:rsid w:val="00B63B2C"/>
    <w:rsid w:val="00B64728"/>
    <w:rsid w:val="00B65D31"/>
    <w:rsid w:val="00B66056"/>
    <w:rsid w:val="00B74E86"/>
    <w:rsid w:val="00B76499"/>
    <w:rsid w:val="00B85921"/>
    <w:rsid w:val="00B86745"/>
    <w:rsid w:val="00B924B6"/>
    <w:rsid w:val="00B975F2"/>
    <w:rsid w:val="00BA764F"/>
    <w:rsid w:val="00BB20A3"/>
    <w:rsid w:val="00BB2447"/>
    <w:rsid w:val="00BB7CE5"/>
    <w:rsid w:val="00BC3DCC"/>
    <w:rsid w:val="00BC5748"/>
    <w:rsid w:val="00BC6A4F"/>
    <w:rsid w:val="00BC74E2"/>
    <w:rsid w:val="00BD0539"/>
    <w:rsid w:val="00BD2CB2"/>
    <w:rsid w:val="00BD75D5"/>
    <w:rsid w:val="00BE0225"/>
    <w:rsid w:val="00BE0777"/>
    <w:rsid w:val="00BE228F"/>
    <w:rsid w:val="00BE6FC2"/>
    <w:rsid w:val="00BF0F54"/>
    <w:rsid w:val="00BF2F89"/>
    <w:rsid w:val="00BF36BB"/>
    <w:rsid w:val="00BF501B"/>
    <w:rsid w:val="00BF7D40"/>
    <w:rsid w:val="00C006BB"/>
    <w:rsid w:val="00C00A42"/>
    <w:rsid w:val="00C02C0C"/>
    <w:rsid w:val="00C0458A"/>
    <w:rsid w:val="00C05CEC"/>
    <w:rsid w:val="00C06EEF"/>
    <w:rsid w:val="00C10730"/>
    <w:rsid w:val="00C12E65"/>
    <w:rsid w:val="00C13F96"/>
    <w:rsid w:val="00C14A0A"/>
    <w:rsid w:val="00C15FE0"/>
    <w:rsid w:val="00C21CE5"/>
    <w:rsid w:val="00C23053"/>
    <w:rsid w:val="00C23448"/>
    <w:rsid w:val="00C24707"/>
    <w:rsid w:val="00C2675F"/>
    <w:rsid w:val="00C306BA"/>
    <w:rsid w:val="00C31515"/>
    <w:rsid w:val="00C31521"/>
    <w:rsid w:val="00C32B98"/>
    <w:rsid w:val="00C346A5"/>
    <w:rsid w:val="00C37DF4"/>
    <w:rsid w:val="00C41F8B"/>
    <w:rsid w:val="00C43479"/>
    <w:rsid w:val="00C43714"/>
    <w:rsid w:val="00C43944"/>
    <w:rsid w:val="00C51223"/>
    <w:rsid w:val="00C51456"/>
    <w:rsid w:val="00C6387B"/>
    <w:rsid w:val="00C6442E"/>
    <w:rsid w:val="00C6686C"/>
    <w:rsid w:val="00C67197"/>
    <w:rsid w:val="00C73B82"/>
    <w:rsid w:val="00C74B4F"/>
    <w:rsid w:val="00C74F83"/>
    <w:rsid w:val="00C77063"/>
    <w:rsid w:val="00C83ED5"/>
    <w:rsid w:val="00C85A7F"/>
    <w:rsid w:val="00C91AAF"/>
    <w:rsid w:val="00C9385E"/>
    <w:rsid w:val="00CA2FD2"/>
    <w:rsid w:val="00CB6501"/>
    <w:rsid w:val="00CC3545"/>
    <w:rsid w:val="00CC414F"/>
    <w:rsid w:val="00CC4621"/>
    <w:rsid w:val="00CC564B"/>
    <w:rsid w:val="00CC5835"/>
    <w:rsid w:val="00CC5C90"/>
    <w:rsid w:val="00CC7B6F"/>
    <w:rsid w:val="00CC7EAE"/>
    <w:rsid w:val="00CC7F78"/>
    <w:rsid w:val="00CD312D"/>
    <w:rsid w:val="00CD3B51"/>
    <w:rsid w:val="00CD4930"/>
    <w:rsid w:val="00CD5562"/>
    <w:rsid w:val="00CD5DC3"/>
    <w:rsid w:val="00CD74D4"/>
    <w:rsid w:val="00CE345C"/>
    <w:rsid w:val="00CF0739"/>
    <w:rsid w:val="00CF3774"/>
    <w:rsid w:val="00CF496E"/>
    <w:rsid w:val="00CF5A0F"/>
    <w:rsid w:val="00CF649D"/>
    <w:rsid w:val="00D01AC4"/>
    <w:rsid w:val="00D01D76"/>
    <w:rsid w:val="00D0282C"/>
    <w:rsid w:val="00D034FC"/>
    <w:rsid w:val="00D03CA6"/>
    <w:rsid w:val="00D0542A"/>
    <w:rsid w:val="00D054F8"/>
    <w:rsid w:val="00D0615C"/>
    <w:rsid w:val="00D079D8"/>
    <w:rsid w:val="00D10682"/>
    <w:rsid w:val="00D11D06"/>
    <w:rsid w:val="00D132CA"/>
    <w:rsid w:val="00D142A5"/>
    <w:rsid w:val="00D24A6C"/>
    <w:rsid w:val="00D26D20"/>
    <w:rsid w:val="00D32D8B"/>
    <w:rsid w:val="00D33148"/>
    <w:rsid w:val="00D338A6"/>
    <w:rsid w:val="00D34DA6"/>
    <w:rsid w:val="00D352DA"/>
    <w:rsid w:val="00D36C90"/>
    <w:rsid w:val="00D40E8F"/>
    <w:rsid w:val="00D44D22"/>
    <w:rsid w:val="00D462A5"/>
    <w:rsid w:val="00D50E2C"/>
    <w:rsid w:val="00D51125"/>
    <w:rsid w:val="00D5144F"/>
    <w:rsid w:val="00D55ACE"/>
    <w:rsid w:val="00D640B3"/>
    <w:rsid w:val="00D673E4"/>
    <w:rsid w:val="00D67AFD"/>
    <w:rsid w:val="00D7114E"/>
    <w:rsid w:val="00D75507"/>
    <w:rsid w:val="00D80340"/>
    <w:rsid w:val="00D81923"/>
    <w:rsid w:val="00D81BEE"/>
    <w:rsid w:val="00D82E71"/>
    <w:rsid w:val="00D84451"/>
    <w:rsid w:val="00D84A6C"/>
    <w:rsid w:val="00D86EF9"/>
    <w:rsid w:val="00D901B3"/>
    <w:rsid w:val="00D916E6"/>
    <w:rsid w:val="00D91A9E"/>
    <w:rsid w:val="00D93838"/>
    <w:rsid w:val="00D95253"/>
    <w:rsid w:val="00D9596A"/>
    <w:rsid w:val="00DA1777"/>
    <w:rsid w:val="00DA315C"/>
    <w:rsid w:val="00DA34EA"/>
    <w:rsid w:val="00DA3CF8"/>
    <w:rsid w:val="00DA418B"/>
    <w:rsid w:val="00DA4409"/>
    <w:rsid w:val="00DA5325"/>
    <w:rsid w:val="00DA540B"/>
    <w:rsid w:val="00DB0D6C"/>
    <w:rsid w:val="00DB100A"/>
    <w:rsid w:val="00DB13DE"/>
    <w:rsid w:val="00DB1B90"/>
    <w:rsid w:val="00DB3400"/>
    <w:rsid w:val="00DB4412"/>
    <w:rsid w:val="00DB508F"/>
    <w:rsid w:val="00DC43B9"/>
    <w:rsid w:val="00DC5706"/>
    <w:rsid w:val="00DC7EE6"/>
    <w:rsid w:val="00DC7F12"/>
    <w:rsid w:val="00DD0A8E"/>
    <w:rsid w:val="00DD30B3"/>
    <w:rsid w:val="00DD45C1"/>
    <w:rsid w:val="00DD4F83"/>
    <w:rsid w:val="00DD76C2"/>
    <w:rsid w:val="00DD7E8A"/>
    <w:rsid w:val="00DE254B"/>
    <w:rsid w:val="00DE5C2E"/>
    <w:rsid w:val="00DE65CC"/>
    <w:rsid w:val="00DF09A6"/>
    <w:rsid w:val="00DF1367"/>
    <w:rsid w:val="00DF2F42"/>
    <w:rsid w:val="00DF49C1"/>
    <w:rsid w:val="00DF4B8B"/>
    <w:rsid w:val="00DF7087"/>
    <w:rsid w:val="00DF7A16"/>
    <w:rsid w:val="00DF7B8D"/>
    <w:rsid w:val="00DF7DF9"/>
    <w:rsid w:val="00E00A0A"/>
    <w:rsid w:val="00E01906"/>
    <w:rsid w:val="00E0567F"/>
    <w:rsid w:val="00E10E1E"/>
    <w:rsid w:val="00E11471"/>
    <w:rsid w:val="00E115C5"/>
    <w:rsid w:val="00E120D4"/>
    <w:rsid w:val="00E141BA"/>
    <w:rsid w:val="00E20E4F"/>
    <w:rsid w:val="00E23C0A"/>
    <w:rsid w:val="00E23F2A"/>
    <w:rsid w:val="00E246D6"/>
    <w:rsid w:val="00E24F30"/>
    <w:rsid w:val="00E26DE3"/>
    <w:rsid w:val="00E27F43"/>
    <w:rsid w:val="00E31C18"/>
    <w:rsid w:val="00E31F20"/>
    <w:rsid w:val="00E3694F"/>
    <w:rsid w:val="00E36B1F"/>
    <w:rsid w:val="00E36BF5"/>
    <w:rsid w:val="00E37396"/>
    <w:rsid w:val="00E428BE"/>
    <w:rsid w:val="00E47DC8"/>
    <w:rsid w:val="00E5056C"/>
    <w:rsid w:val="00E52A60"/>
    <w:rsid w:val="00E55B2C"/>
    <w:rsid w:val="00E60C41"/>
    <w:rsid w:val="00E6104B"/>
    <w:rsid w:val="00E662A3"/>
    <w:rsid w:val="00E67761"/>
    <w:rsid w:val="00E722BA"/>
    <w:rsid w:val="00E728FA"/>
    <w:rsid w:val="00E7455F"/>
    <w:rsid w:val="00E7456B"/>
    <w:rsid w:val="00E760E3"/>
    <w:rsid w:val="00E7665A"/>
    <w:rsid w:val="00E80C8F"/>
    <w:rsid w:val="00E95BFF"/>
    <w:rsid w:val="00E968DF"/>
    <w:rsid w:val="00E97CFE"/>
    <w:rsid w:val="00EA073D"/>
    <w:rsid w:val="00EA1351"/>
    <w:rsid w:val="00EA2D63"/>
    <w:rsid w:val="00EA36EC"/>
    <w:rsid w:val="00EA4DB5"/>
    <w:rsid w:val="00EB00C7"/>
    <w:rsid w:val="00EB4105"/>
    <w:rsid w:val="00EB4623"/>
    <w:rsid w:val="00EB564E"/>
    <w:rsid w:val="00EB5A13"/>
    <w:rsid w:val="00EC0138"/>
    <w:rsid w:val="00EC1B06"/>
    <w:rsid w:val="00EC1D16"/>
    <w:rsid w:val="00EC7F83"/>
    <w:rsid w:val="00ED1BB8"/>
    <w:rsid w:val="00ED41CA"/>
    <w:rsid w:val="00ED47A2"/>
    <w:rsid w:val="00ED6305"/>
    <w:rsid w:val="00EE1A36"/>
    <w:rsid w:val="00EE41C8"/>
    <w:rsid w:val="00EE4AEC"/>
    <w:rsid w:val="00EE66FC"/>
    <w:rsid w:val="00EF266F"/>
    <w:rsid w:val="00F005B9"/>
    <w:rsid w:val="00F0120D"/>
    <w:rsid w:val="00F02AFA"/>
    <w:rsid w:val="00F02FCC"/>
    <w:rsid w:val="00F04117"/>
    <w:rsid w:val="00F04A42"/>
    <w:rsid w:val="00F061B7"/>
    <w:rsid w:val="00F06329"/>
    <w:rsid w:val="00F069D5"/>
    <w:rsid w:val="00F10A65"/>
    <w:rsid w:val="00F10CAD"/>
    <w:rsid w:val="00F130EF"/>
    <w:rsid w:val="00F14539"/>
    <w:rsid w:val="00F14CDD"/>
    <w:rsid w:val="00F15E5C"/>
    <w:rsid w:val="00F20740"/>
    <w:rsid w:val="00F209D3"/>
    <w:rsid w:val="00F20C66"/>
    <w:rsid w:val="00F215E4"/>
    <w:rsid w:val="00F21994"/>
    <w:rsid w:val="00F21FB1"/>
    <w:rsid w:val="00F240FC"/>
    <w:rsid w:val="00F243BF"/>
    <w:rsid w:val="00F25413"/>
    <w:rsid w:val="00F27CD2"/>
    <w:rsid w:val="00F3156B"/>
    <w:rsid w:val="00F31E8B"/>
    <w:rsid w:val="00F33F4A"/>
    <w:rsid w:val="00F353ED"/>
    <w:rsid w:val="00F35B65"/>
    <w:rsid w:val="00F37E50"/>
    <w:rsid w:val="00F37F6C"/>
    <w:rsid w:val="00F4243E"/>
    <w:rsid w:val="00F446D8"/>
    <w:rsid w:val="00F52054"/>
    <w:rsid w:val="00F52071"/>
    <w:rsid w:val="00F53C63"/>
    <w:rsid w:val="00F560B2"/>
    <w:rsid w:val="00F60DB2"/>
    <w:rsid w:val="00F6102D"/>
    <w:rsid w:val="00F61928"/>
    <w:rsid w:val="00F62FA6"/>
    <w:rsid w:val="00F634D4"/>
    <w:rsid w:val="00F6463C"/>
    <w:rsid w:val="00F64FB8"/>
    <w:rsid w:val="00F658FB"/>
    <w:rsid w:val="00F65954"/>
    <w:rsid w:val="00F674AC"/>
    <w:rsid w:val="00F70BC9"/>
    <w:rsid w:val="00F7133B"/>
    <w:rsid w:val="00F722A5"/>
    <w:rsid w:val="00F7585D"/>
    <w:rsid w:val="00F76FDB"/>
    <w:rsid w:val="00F80329"/>
    <w:rsid w:val="00F826C7"/>
    <w:rsid w:val="00F832CC"/>
    <w:rsid w:val="00F8758B"/>
    <w:rsid w:val="00F90173"/>
    <w:rsid w:val="00F948E0"/>
    <w:rsid w:val="00F962ED"/>
    <w:rsid w:val="00F9704B"/>
    <w:rsid w:val="00F97ADD"/>
    <w:rsid w:val="00FA2C23"/>
    <w:rsid w:val="00FA2EB3"/>
    <w:rsid w:val="00FA36EF"/>
    <w:rsid w:val="00FA6CF2"/>
    <w:rsid w:val="00FA74C4"/>
    <w:rsid w:val="00FB15A4"/>
    <w:rsid w:val="00FB3405"/>
    <w:rsid w:val="00FB3BD9"/>
    <w:rsid w:val="00FB3E8B"/>
    <w:rsid w:val="00FB4639"/>
    <w:rsid w:val="00FB482D"/>
    <w:rsid w:val="00FB5528"/>
    <w:rsid w:val="00FB5631"/>
    <w:rsid w:val="00FC0B53"/>
    <w:rsid w:val="00FC65C3"/>
    <w:rsid w:val="00FD0608"/>
    <w:rsid w:val="00FD396C"/>
    <w:rsid w:val="00FD5360"/>
    <w:rsid w:val="00FD6303"/>
    <w:rsid w:val="00FD66AC"/>
    <w:rsid w:val="00FD6E1B"/>
    <w:rsid w:val="00FF0081"/>
    <w:rsid w:val="00FF32E0"/>
    <w:rsid w:val="00FF3BFC"/>
    <w:rsid w:val="00FF6DDF"/>
    <w:rsid w:val="00FF7261"/>
    <w:rsid w:val="00FF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E07D91"/>
  <w15:docId w15:val="{D287D496-01D3-4D12-B985-A83F9DED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0945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7D1EF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7D1EF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6">
    <w:name w:val="heading 6"/>
    <w:basedOn w:val="a"/>
    <w:next w:val="a"/>
    <w:link w:val="6Char"/>
    <w:qFormat/>
    <w:rsid w:val="007D1EF9"/>
    <w:pPr>
      <w:keepNext/>
      <w:widowControl w:val="0"/>
      <w:wordWrap w:val="0"/>
      <w:autoSpaceDE w:val="0"/>
      <w:autoSpaceDN w:val="0"/>
      <w:outlineLvl w:val="5"/>
    </w:pPr>
    <w:rPr>
      <w:b/>
      <w:bCs/>
      <w:kern w:val="2"/>
      <w:sz w:val="20"/>
    </w:rPr>
  </w:style>
  <w:style w:type="paragraph" w:styleId="7">
    <w:name w:val="heading 7"/>
    <w:basedOn w:val="a"/>
    <w:next w:val="a"/>
    <w:link w:val="7Char"/>
    <w:qFormat/>
    <w:rsid w:val="007D1EF9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qFormat/>
    <w:rsid w:val="007D1EF9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qFormat/>
    <w:rsid w:val="007D1EF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rsid w:val="00630945"/>
    <w:rPr>
      <w:sz w:val="20"/>
      <w:szCs w:val="20"/>
    </w:rPr>
  </w:style>
  <w:style w:type="character" w:customStyle="1" w:styleId="Char">
    <w:name w:val="메모 텍스트 Char"/>
    <w:basedOn w:val="a0"/>
    <w:link w:val="a3"/>
    <w:semiHidden/>
    <w:rsid w:val="00630945"/>
    <w:rPr>
      <w:rFonts w:ascii="Times New Roman" w:eastAsia="바탕" w:hAnsi="Times New Roman" w:cs="Times New Roman"/>
      <w:kern w:val="0"/>
      <w:szCs w:val="20"/>
    </w:rPr>
  </w:style>
  <w:style w:type="paragraph" w:styleId="a4">
    <w:name w:val="header"/>
    <w:basedOn w:val="a"/>
    <w:link w:val="Char0"/>
    <w:unhideWhenUsed/>
    <w:rsid w:val="00DF13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F1367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1"/>
    <w:unhideWhenUsed/>
    <w:rsid w:val="00DF13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F1367"/>
    <w:rPr>
      <w:rFonts w:ascii="Times New Roman" w:eastAsia="바탕" w:hAnsi="Times New Roman" w:cs="Times New Roman"/>
      <w:kern w:val="0"/>
      <w:sz w:val="24"/>
      <w:szCs w:val="24"/>
    </w:rPr>
  </w:style>
  <w:style w:type="paragraph" w:customStyle="1" w:styleId="ThesisTable">
    <w:name w:val="Thesis Table"/>
    <w:basedOn w:val="a"/>
    <w:rsid w:val="007438C0"/>
    <w:pPr>
      <w:jc w:val="center"/>
    </w:pPr>
    <w:rPr>
      <w:rFonts w:eastAsia="Times New Roman"/>
      <w:b/>
      <w:lang w:eastAsia="en-US"/>
    </w:rPr>
  </w:style>
  <w:style w:type="paragraph" w:styleId="a6">
    <w:name w:val="Balloon Text"/>
    <w:basedOn w:val="a"/>
    <w:link w:val="Char2"/>
    <w:semiHidden/>
    <w:unhideWhenUsed/>
    <w:rsid w:val="00A2651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A26514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Char">
    <w:name w:val="제목 1 Char"/>
    <w:basedOn w:val="a0"/>
    <w:link w:val="1"/>
    <w:rsid w:val="007D1EF9"/>
    <w:rPr>
      <w:rFonts w:ascii="Arial" w:eastAsia="바탕" w:hAnsi="Arial" w:cs="Arial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rsid w:val="007D1EF9"/>
    <w:rPr>
      <w:rFonts w:ascii="Arial" w:eastAsia="바탕" w:hAnsi="Arial" w:cs="Arial"/>
      <w:b/>
      <w:bCs/>
      <w:i/>
      <w:iCs/>
      <w:kern w:val="0"/>
      <w:sz w:val="28"/>
      <w:szCs w:val="28"/>
    </w:rPr>
  </w:style>
  <w:style w:type="character" w:customStyle="1" w:styleId="6Char">
    <w:name w:val="제목 6 Char"/>
    <w:basedOn w:val="a0"/>
    <w:link w:val="6"/>
    <w:rsid w:val="007D1EF9"/>
    <w:rPr>
      <w:rFonts w:ascii="Times New Roman" w:eastAsia="바탕" w:hAnsi="Times New Roman" w:cs="Times New Roman"/>
      <w:b/>
      <w:bCs/>
      <w:szCs w:val="24"/>
    </w:rPr>
  </w:style>
  <w:style w:type="character" w:customStyle="1" w:styleId="7Char">
    <w:name w:val="제목 7 Char"/>
    <w:basedOn w:val="a0"/>
    <w:link w:val="7"/>
    <w:rsid w:val="007D1EF9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8Char">
    <w:name w:val="제목 8 Char"/>
    <w:basedOn w:val="a0"/>
    <w:link w:val="8"/>
    <w:rsid w:val="007D1EF9"/>
    <w:rPr>
      <w:rFonts w:ascii="Times New Roman" w:eastAsia="바탕" w:hAnsi="Times New Roman" w:cs="Times New Roman"/>
      <w:i/>
      <w:iCs/>
      <w:kern w:val="0"/>
      <w:sz w:val="24"/>
      <w:szCs w:val="24"/>
    </w:rPr>
  </w:style>
  <w:style w:type="character" w:customStyle="1" w:styleId="9Char">
    <w:name w:val="제목 9 Char"/>
    <w:basedOn w:val="a0"/>
    <w:link w:val="9"/>
    <w:rsid w:val="007D1EF9"/>
    <w:rPr>
      <w:rFonts w:ascii="Arial" w:eastAsia="바탕" w:hAnsi="Arial" w:cs="Arial"/>
      <w:kern w:val="0"/>
      <w:sz w:val="22"/>
    </w:rPr>
  </w:style>
  <w:style w:type="numbering" w:customStyle="1" w:styleId="10">
    <w:name w:val="목록 없음1"/>
    <w:next w:val="a2"/>
    <w:semiHidden/>
    <w:rsid w:val="007D1EF9"/>
  </w:style>
  <w:style w:type="table" w:styleId="a7">
    <w:name w:val="Table Grid"/>
    <w:basedOn w:val="a1"/>
    <w:uiPriority w:val="39"/>
    <w:rsid w:val="007D1EF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rsid w:val="007D1EF9"/>
  </w:style>
  <w:style w:type="paragraph" w:styleId="a9">
    <w:name w:val="Title"/>
    <w:basedOn w:val="a"/>
    <w:link w:val="Char3"/>
    <w:qFormat/>
    <w:rsid w:val="007D1EF9"/>
    <w:pPr>
      <w:autoSpaceDE w:val="0"/>
      <w:autoSpaceDN w:val="0"/>
      <w:adjustRightInd w:val="0"/>
      <w:jc w:val="center"/>
    </w:pPr>
    <w:rPr>
      <w:rFonts w:eastAsia="Times New Roman"/>
      <w:b/>
      <w:bCs/>
      <w:lang w:eastAsia="en-US"/>
    </w:rPr>
  </w:style>
  <w:style w:type="character" w:customStyle="1" w:styleId="Char3">
    <w:name w:val="제목 Char"/>
    <w:basedOn w:val="a0"/>
    <w:link w:val="a9"/>
    <w:rsid w:val="007D1EF9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styleId="aa">
    <w:name w:val="Hyperlink"/>
    <w:rsid w:val="007D1EF9"/>
    <w:rPr>
      <w:color w:val="0000FF"/>
      <w:u w:val="single"/>
    </w:rPr>
  </w:style>
  <w:style w:type="paragraph" w:customStyle="1" w:styleId="Default">
    <w:name w:val="Default"/>
    <w:rsid w:val="007D1EF9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ab">
    <w:name w:val="Body Text"/>
    <w:basedOn w:val="a"/>
    <w:link w:val="Char4"/>
    <w:rsid w:val="007D1EF9"/>
    <w:pPr>
      <w:spacing w:after="120"/>
    </w:pPr>
  </w:style>
  <w:style w:type="character" w:customStyle="1" w:styleId="Char4">
    <w:name w:val="본문 Char"/>
    <w:basedOn w:val="a0"/>
    <w:link w:val="ab"/>
    <w:rsid w:val="007D1EF9"/>
    <w:rPr>
      <w:rFonts w:ascii="Times New Roman" w:eastAsia="바탕" w:hAnsi="Times New Roman" w:cs="Times New Roman"/>
      <w:kern w:val="0"/>
      <w:sz w:val="24"/>
      <w:szCs w:val="24"/>
    </w:rPr>
  </w:style>
  <w:style w:type="paragraph" w:styleId="ac">
    <w:name w:val="Normal (Web)"/>
    <w:basedOn w:val="a"/>
    <w:rsid w:val="007D1EF9"/>
    <w:pPr>
      <w:spacing w:before="100" w:beforeAutospacing="1" w:after="100" w:afterAutospacing="1"/>
    </w:pPr>
  </w:style>
  <w:style w:type="paragraph" w:styleId="ad">
    <w:name w:val="footnote text"/>
    <w:basedOn w:val="a"/>
    <w:link w:val="Char5"/>
    <w:semiHidden/>
    <w:rsid w:val="007D1EF9"/>
    <w:rPr>
      <w:sz w:val="20"/>
      <w:szCs w:val="20"/>
    </w:rPr>
  </w:style>
  <w:style w:type="character" w:customStyle="1" w:styleId="Char5">
    <w:name w:val="각주 텍스트 Char"/>
    <w:basedOn w:val="a0"/>
    <w:link w:val="ad"/>
    <w:semiHidden/>
    <w:rsid w:val="007D1EF9"/>
    <w:rPr>
      <w:rFonts w:ascii="Times New Roman" w:eastAsia="바탕" w:hAnsi="Times New Roman" w:cs="Times New Roman"/>
      <w:kern w:val="0"/>
      <w:szCs w:val="20"/>
    </w:rPr>
  </w:style>
  <w:style w:type="paragraph" w:styleId="ae">
    <w:name w:val="List"/>
    <w:basedOn w:val="a"/>
    <w:rsid w:val="007D1EF9"/>
    <w:pPr>
      <w:ind w:left="360" w:hanging="360"/>
    </w:pPr>
    <w:rPr>
      <w:rFonts w:ascii="Arial" w:eastAsia="Times New Roman" w:hAnsi="Arial"/>
      <w:szCs w:val="20"/>
      <w:lang w:eastAsia="ja-JP"/>
    </w:rPr>
  </w:style>
  <w:style w:type="character" w:styleId="af">
    <w:name w:val="Emphasis"/>
    <w:qFormat/>
    <w:rsid w:val="007D1EF9"/>
    <w:rPr>
      <w:i/>
      <w:iCs/>
    </w:rPr>
  </w:style>
  <w:style w:type="character" w:styleId="af0">
    <w:name w:val="annotation reference"/>
    <w:semiHidden/>
    <w:rsid w:val="007D1EF9"/>
    <w:rPr>
      <w:sz w:val="16"/>
      <w:szCs w:val="16"/>
    </w:rPr>
  </w:style>
  <w:style w:type="character" w:customStyle="1" w:styleId="ti">
    <w:name w:val="ti"/>
    <w:basedOn w:val="a0"/>
    <w:rsid w:val="007D1EF9"/>
  </w:style>
  <w:style w:type="character" w:customStyle="1" w:styleId="linkbar">
    <w:name w:val="linkbar"/>
    <w:basedOn w:val="a0"/>
    <w:rsid w:val="007D1EF9"/>
  </w:style>
  <w:style w:type="paragraph" w:customStyle="1" w:styleId="affiliation">
    <w:name w:val="affiliation"/>
    <w:basedOn w:val="a"/>
    <w:rsid w:val="007D1EF9"/>
    <w:pPr>
      <w:spacing w:before="100" w:beforeAutospacing="1" w:after="100" w:afterAutospacing="1"/>
    </w:pPr>
  </w:style>
  <w:style w:type="paragraph" w:customStyle="1" w:styleId="abstract">
    <w:name w:val="abstract"/>
    <w:basedOn w:val="a"/>
    <w:rsid w:val="007D1EF9"/>
    <w:pPr>
      <w:spacing w:before="100" w:beforeAutospacing="1" w:after="100" w:afterAutospacing="1"/>
    </w:pPr>
  </w:style>
  <w:style w:type="character" w:styleId="af1">
    <w:name w:val="Strong"/>
    <w:qFormat/>
    <w:rsid w:val="007D1EF9"/>
    <w:rPr>
      <w:b/>
      <w:bCs/>
    </w:rPr>
  </w:style>
  <w:style w:type="paragraph" w:styleId="af2">
    <w:name w:val="annotation subject"/>
    <w:basedOn w:val="a3"/>
    <w:next w:val="a3"/>
    <w:link w:val="Char6"/>
    <w:semiHidden/>
    <w:rsid w:val="007D1EF9"/>
    <w:rPr>
      <w:b/>
      <w:bCs/>
    </w:rPr>
  </w:style>
  <w:style w:type="character" w:customStyle="1" w:styleId="Char6">
    <w:name w:val="메모 주제 Char"/>
    <w:basedOn w:val="Char"/>
    <w:link w:val="af2"/>
    <w:rsid w:val="007D1EF9"/>
    <w:rPr>
      <w:rFonts w:ascii="Times New Roman" w:eastAsia="바탕" w:hAnsi="Times New Roman" w:cs="Times New Roman"/>
      <w:b/>
      <w:bCs/>
      <w:kern w:val="0"/>
      <w:szCs w:val="20"/>
    </w:rPr>
  </w:style>
  <w:style w:type="character" w:styleId="af3">
    <w:name w:val="FollowedHyperlink"/>
    <w:rsid w:val="007D1EF9"/>
    <w:rPr>
      <w:color w:val="800080"/>
      <w:u w:val="single"/>
    </w:rPr>
  </w:style>
  <w:style w:type="paragraph" w:styleId="20">
    <w:name w:val="Body Text Indent 2"/>
    <w:basedOn w:val="a"/>
    <w:link w:val="2Char0"/>
    <w:rsid w:val="007D1EF9"/>
    <w:pPr>
      <w:spacing w:after="120" w:line="480" w:lineRule="auto"/>
      <w:ind w:left="360"/>
    </w:pPr>
  </w:style>
  <w:style w:type="character" w:customStyle="1" w:styleId="2Char0">
    <w:name w:val="본문 들여쓰기 2 Char"/>
    <w:basedOn w:val="a0"/>
    <w:link w:val="20"/>
    <w:rsid w:val="007D1EF9"/>
    <w:rPr>
      <w:rFonts w:ascii="Times New Roman" w:eastAsia="바탕" w:hAnsi="Times New Roman" w:cs="Times New Roman"/>
      <w:kern w:val="0"/>
      <w:sz w:val="24"/>
      <w:szCs w:val="24"/>
    </w:rPr>
  </w:style>
  <w:style w:type="paragraph" w:customStyle="1" w:styleId="Pa5">
    <w:name w:val="Pa5"/>
    <w:basedOn w:val="a"/>
    <w:next w:val="a"/>
    <w:rsid w:val="007D1EF9"/>
    <w:pPr>
      <w:autoSpaceDE w:val="0"/>
      <w:autoSpaceDN w:val="0"/>
      <w:adjustRightInd w:val="0"/>
      <w:spacing w:after="80" w:line="181" w:lineRule="atLeast"/>
    </w:pPr>
    <w:rPr>
      <w:rFonts w:ascii="ZapfHumnst BT" w:eastAsia="ZapfHumnst BT"/>
    </w:rPr>
  </w:style>
  <w:style w:type="paragraph" w:styleId="af4">
    <w:name w:val="Body Text Indent"/>
    <w:basedOn w:val="a"/>
    <w:link w:val="Char7"/>
    <w:rsid w:val="007D1EF9"/>
    <w:pPr>
      <w:widowControl w:val="0"/>
      <w:autoSpaceDE w:val="0"/>
      <w:autoSpaceDN w:val="0"/>
      <w:ind w:left="720" w:hanging="720"/>
    </w:pPr>
    <w:rPr>
      <w:kern w:val="2"/>
    </w:rPr>
  </w:style>
  <w:style w:type="character" w:customStyle="1" w:styleId="Char7">
    <w:name w:val="본문 들여쓰기 Char"/>
    <w:basedOn w:val="a0"/>
    <w:link w:val="af4"/>
    <w:rsid w:val="007D1EF9"/>
    <w:rPr>
      <w:rFonts w:ascii="Times New Roman" w:eastAsia="바탕" w:hAnsi="Times New Roman" w:cs="Times New Roman"/>
      <w:sz w:val="24"/>
      <w:szCs w:val="24"/>
    </w:rPr>
  </w:style>
  <w:style w:type="paragraph" w:customStyle="1" w:styleId="ThesisNormal">
    <w:name w:val="Thesis Normal"/>
    <w:basedOn w:val="a"/>
    <w:rsid w:val="007D1EF9"/>
    <w:pPr>
      <w:spacing w:line="480" w:lineRule="auto"/>
      <w:ind w:firstLine="720"/>
      <w:outlineLvl w:val="0"/>
    </w:pPr>
    <w:rPr>
      <w:rFonts w:eastAsia="Times New Roman"/>
      <w:lang w:eastAsia="en-US"/>
    </w:rPr>
  </w:style>
  <w:style w:type="paragraph" w:customStyle="1" w:styleId="ThesisFrontHeading">
    <w:name w:val="Thesis Front Heading"/>
    <w:basedOn w:val="a"/>
    <w:rsid w:val="007D1EF9"/>
    <w:pPr>
      <w:keepNext/>
      <w:tabs>
        <w:tab w:val="left" w:pos="-1710"/>
      </w:tabs>
      <w:spacing w:line="480" w:lineRule="auto"/>
      <w:jc w:val="center"/>
      <w:outlineLvl w:val="0"/>
    </w:pPr>
    <w:rPr>
      <w:rFonts w:eastAsia="Times New Roman"/>
      <w:b/>
      <w:bCs/>
      <w:szCs w:val="20"/>
      <w:lang w:eastAsia="en-US"/>
    </w:rPr>
  </w:style>
  <w:style w:type="paragraph" w:styleId="11">
    <w:name w:val="toc 1"/>
    <w:basedOn w:val="a"/>
    <w:next w:val="a"/>
    <w:autoRedefine/>
    <w:semiHidden/>
    <w:rsid w:val="007D1EF9"/>
    <w:pPr>
      <w:tabs>
        <w:tab w:val="right" w:leader="dot" w:pos="9710"/>
      </w:tabs>
      <w:ind w:left="720" w:hanging="720"/>
    </w:pPr>
    <w:rPr>
      <w:rFonts w:eastAsia="Times New Roman"/>
      <w:lang w:eastAsia="en-US"/>
    </w:rPr>
  </w:style>
  <w:style w:type="paragraph" w:customStyle="1" w:styleId="ThesisHeading1">
    <w:name w:val="Thesis Heading 1"/>
    <w:basedOn w:val="1"/>
    <w:rsid w:val="007D1EF9"/>
    <w:pPr>
      <w:tabs>
        <w:tab w:val="left" w:pos="-1710"/>
      </w:tabs>
      <w:spacing w:before="0" w:after="0" w:line="480" w:lineRule="auto"/>
      <w:jc w:val="center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21">
    <w:name w:val="Body Text 2"/>
    <w:basedOn w:val="a"/>
    <w:link w:val="2Char1"/>
    <w:rsid w:val="007D1EF9"/>
    <w:pPr>
      <w:spacing w:after="120" w:line="480" w:lineRule="auto"/>
    </w:pPr>
  </w:style>
  <w:style w:type="character" w:customStyle="1" w:styleId="2Char1">
    <w:name w:val="본문 2 Char"/>
    <w:basedOn w:val="a0"/>
    <w:link w:val="21"/>
    <w:rsid w:val="007D1EF9"/>
    <w:rPr>
      <w:rFonts w:ascii="Times New Roman" w:eastAsia="바탕" w:hAnsi="Times New Roman" w:cs="Times New Roman"/>
      <w:kern w:val="0"/>
      <w:sz w:val="24"/>
      <w:szCs w:val="24"/>
    </w:rPr>
  </w:style>
  <w:style w:type="paragraph" w:styleId="af5">
    <w:name w:val="Date"/>
    <w:basedOn w:val="a"/>
    <w:next w:val="a"/>
    <w:link w:val="Char8"/>
    <w:rsid w:val="007D1EF9"/>
    <w:pPr>
      <w:widowControl w:val="0"/>
      <w:wordWrap w:val="0"/>
      <w:autoSpaceDE w:val="0"/>
      <w:autoSpaceDN w:val="0"/>
      <w:jc w:val="both"/>
    </w:pPr>
    <w:rPr>
      <w:kern w:val="2"/>
    </w:rPr>
  </w:style>
  <w:style w:type="character" w:customStyle="1" w:styleId="Char8">
    <w:name w:val="날짜 Char"/>
    <w:basedOn w:val="a0"/>
    <w:link w:val="af5"/>
    <w:rsid w:val="007D1EF9"/>
    <w:rPr>
      <w:rFonts w:ascii="Times New Roman" w:eastAsia="바탕" w:hAnsi="Times New Roman" w:cs="Times New Roman"/>
      <w:sz w:val="24"/>
      <w:szCs w:val="24"/>
    </w:rPr>
  </w:style>
  <w:style w:type="paragraph" w:styleId="af6">
    <w:name w:val="caption"/>
    <w:basedOn w:val="a"/>
    <w:next w:val="a"/>
    <w:qFormat/>
    <w:rsid w:val="007D1EF9"/>
    <w:pPr>
      <w:widowControl w:val="0"/>
      <w:wordWrap w:val="0"/>
      <w:autoSpaceDE w:val="0"/>
      <w:autoSpaceDN w:val="0"/>
      <w:ind w:firstLine="720"/>
      <w:jc w:val="both"/>
    </w:pPr>
    <w:rPr>
      <w:kern w:val="2"/>
    </w:rPr>
  </w:style>
  <w:style w:type="paragraph" w:styleId="HTML">
    <w:name w:val="HTML Preformatted"/>
    <w:basedOn w:val="a"/>
    <w:link w:val="HTMLChar"/>
    <w:rsid w:val="007D1E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har">
    <w:name w:val="미리 서식이 지정된 HTML Char"/>
    <w:basedOn w:val="a0"/>
    <w:link w:val="HTML"/>
    <w:rsid w:val="007D1EF9"/>
    <w:rPr>
      <w:rFonts w:ascii="Courier New" w:eastAsia="바탕" w:hAnsi="Courier New" w:cs="Courier New"/>
      <w:color w:val="000000"/>
      <w:kern w:val="0"/>
      <w:szCs w:val="20"/>
    </w:rPr>
  </w:style>
  <w:style w:type="paragraph" w:customStyle="1" w:styleId="FirstLineIndent">
    <w:name w:val="First Line Indent"/>
    <w:basedOn w:val="a"/>
    <w:rsid w:val="007D1EF9"/>
    <w:pPr>
      <w:spacing w:line="240" w:lineRule="exact"/>
      <w:ind w:firstLine="360"/>
    </w:pPr>
    <w:rPr>
      <w:rFonts w:eastAsia="Times New Roman"/>
      <w:szCs w:val="20"/>
      <w:lang w:eastAsia="en-US"/>
    </w:rPr>
  </w:style>
  <w:style w:type="paragraph" w:customStyle="1" w:styleId="FlushLeft">
    <w:name w:val="Flush Left"/>
    <w:basedOn w:val="a"/>
    <w:rsid w:val="007D1EF9"/>
    <w:pPr>
      <w:spacing w:line="240" w:lineRule="atLeast"/>
    </w:pPr>
    <w:rPr>
      <w:rFonts w:eastAsia="Times New Roman"/>
      <w:szCs w:val="20"/>
      <w:lang w:eastAsia="en-US"/>
    </w:rPr>
  </w:style>
  <w:style w:type="paragraph" w:customStyle="1" w:styleId="firstlineindent0">
    <w:name w:val="first line indent"/>
    <w:basedOn w:val="a"/>
    <w:rsid w:val="007D1EF9"/>
    <w:pPr>
      <w:tabs>
        <w:tab w:val="left" w:pos="1800"/>
        <w:tab w:val="left" w:pos="2880"/>
      </w:tabs>
      <w:spacing w:line="240" w:lineRule="atLeast"/>
      <w:ind w:firstLine="360"/>
    </w:pPr>
    <w:rPr>
      <w:szCs w:val="20"/>
      <w:lang w:eastAsia="en-US"/>
    </w:rPr>
  </w:style>
  <w:style w:type="paragraph" w:customStyle="1" w:styleId="answers">
    <w:name w:val="answers"/>
    <w:basedOn w:val="a"/>
    <w:rsid w:val="007D1EF9"/>
    <w:pPr>
      <w:widowControl w:val="0"/>
      <w:tabs>
        <w:tab w:val="left" w:leader="dot" w:pos="6768"/>
        <w:tab w:val="left" w:pos="7200"/>
      </w:tabs>
      <w:spacing w:before="120"/>
      <w:ind w:left="720"/>
    </w:pPr>
    <w:rPr>
      <w:rFonts w:ascii="Arial" w:eastAsia="Times New Roman" w:hAnsi="Arial"/>
      <w:snapToGrid w:val="0"/>
      <w:szCs w:val="20"/>
      <w:lang w:eastAsia="en-US"/>
    </w:rPr>
  </w:style>
  <w:style w:type="paragraph" w:customStyle="1" w:styleId="Quick1">
    <w:name w:val="Quick 1."/>
    <w:basedOn w:val="a"/>
    <w:rsid w:val="007D1EF9"/>
    <w:pPr>
      <w:widowControl w:val="0"/>
      <w:ind w:left="540" w:hanging="540"/>
    </w:pPr>
    <w:rPr>
      <w:rFonts w:eastAsia="Times New Roman"/>
      <w:snapToGrid w:val="0"/>
      <w:szCs w:val="20"/>
      <w:lang w:eastAsia="en-US"/>
    </w:rPr>
  </w:style>
  <w:style w:type="character" w:customStyle="1" w:styleId="71">
    <w:name w:val="제목 71"/>
    <w:rsid w:val="007D1EF9"/>
    <w:rPr>
      <w:b/>
      <w:sz w:val="24"/>
      <w:u w:val="single"/>
    </w:rPr>
  </w:style>
  <w:style w:type="character" w:customStyle="1" w:styleId="CharChar2">
    <w:name w:val="Char Char2"/>
    <w:rsid w:val="007D1EF9"/>
    <w:rPr>
      <w:lang w:eastAsia="ko-KR"/>
    </w:rPr>
  </w:style>
  <w:style w:type="character" w:customStyle="1" w:styleId="72">
    <w:name w:val="제목 72"/>
    <w:rsid w:val="003A069C"/>
    <w:rPr>
      <w:b/>
      <w:sz w:val="24"/>
      <w:u w:val="single"/>
    </w:rPr>
  </w:style>
  <w:style w:type="character" w:customStyle="1" w:styleId="CharChar20">
    <w:name w:val="Char Char2"/>
    <w:rsid w:val="003A069C"/>
    <w:rPr>
      <w:lang w:eastAsia="ko-KR"/>
    </w:rPr>
  </w:style>
  <w:style w:type="paragraph" w:styleId="af7">
    <w:name w:val="Revision"/>
    <w:hidden/>
    <w:uiPriority w:val="99"/>
    <w:semiHidden/>
    <w:rsid w:val="00D079D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3F2696-EB96-4D7A-9340-B093BA95C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62</Words>
  <Characters>3779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신영</dc:creator>
  <cp:lastModifiedBy>SY Lee</cp:lastModifiedBy>
  <cp:revision>15</cp:revision>
  <cp:lastPrinted>2018-10-29T11:19:00Z</cp:lastPrinted>
  <dcterms:created xsi:type="dcterms:W3CDTF">2018-11-09T11:53:00Z</dcterms:created>
  <dcterms:modified xsi:type="dcterms:W3CDTF">2018-11-09T12:14:00Z</dcterms:modified>
</cp:coreProperties>
</file>